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A6A54" w:rsidRDefault="009A6A54" w:rsidP="009A6A54">
      <w:pPr>
        <w:spacing w:line="276" w:lineRule="auto"/>
        <w:jc w:val="center"/>
        <w:rPr>
          <w:color w:val="000000" w:themeColor="text1"/>
          <w:shd w:val="clear" w:color="auto" w:fill="FFFFFF"/>
        </w:rPr>
      </w:pPr>
      <w:r w:rsidRPr="00291A14">
        <w:rPr>
          <w:b/>
          <w:color w:val="000000" w:themeColor="text1"/>
          <w:lang w:val="en-US"/>
        </w:rPr>
        <w:t>Questionnaire</w:t>
      </w:r>
    </w:p>
    <w:p w:rsidR="009A6A54" w:rsidRPr="009A6A54" w:rsidRDefault="009A6A54" w:rsidP="009A6A54">
      <w:pPr>
        <w:spacing w:line="276" w:lineRule="auto"/>
        <w:jc w:val="center"/>
        <w:rPr>
          <w:color w:val="000000" w:themeColor="text1"/>
          <w:shd w:val="clear" w:color="auto" w:fill="FFFFFF"/>
          <w:lang w:val="id-ID"/>
        </w:rPr>
      </w:pPr>
      <w:r w:rsidRPr="009A6A54">
        <w:rPr>
          <w:i/>
          <w:color w:val="000000" w:themeColor="text1"/>
          <w:shd w:val="clear" w:color="auto" w:fill="FFFFFF"/>
          <w:lang w:val="en-US"/>
        </w:rPr>
        <w:t xml:space="preserve">(Please fill in or put a check mark </w:t>
      </w:r>
      <w:r w:rsidRPr="009A6A54">
        <w:rPr>
          <w:b/>
          <w:i/>
          <w:color w:val="000000" w:themeColor="text1"/>
          <w:sz w:val="22"/>
          <w:szCs w:val="22"/>
          <w:lang w:val="en-US"/>
        </w:rPr>
        <w:sym w:font="Symbol" w:char="F0D6"/>
      </w:r>
      <w:r w:rsidRPr="009A6A54">
        <w:rPr>
          <w:b/>
          <w:i/>
          <w:color w:val="000000" w:themeColor="text1"/>
          <w:sz w:val="22"/>
          <w:szCs w:val="22"/>
          <w:lang w:val="en-US"/>
        </w:rPr>
        <w:t xml:space="preserve"> </w:t>
      </w:r>
      <w:r w:rsidRPr="009A6A54">
        <w:rPr>
          <w:i/>
          <w:color w:val="000000" w:themeColor="text1"/>
          <w:shd w:val="clear" w:color="auto" w:fill="FFFFFF"/>
          <w:lang w:val="en-US"/>
        </w:rPr>
        <w:t xml:space="preserve"> in the answer choices</w:t>
      </w:r>
      <w:r w:rsidRPr="009A6A54">
        <w:rPr>
          <w:b/>
          <w:i/>
          <w:color w:val="000000" w:themeColor="text1"/>
          <w:sz w:val="22"/>
          <w:szCs w:val="22"/>
          <w:lang w:val="en-US"/>
        </w:rPr>
        <w:t>)</w:t>
      </w:r>
    </w:p>
    <w:p w:rsidR="009A6A54" w:rsidRPr="009A6A54" w:rsidRDefault="009A6A54" w:rsidP="009A6A54">
      <w:pPr>
        <w:rPr>
          <w:b/>
          <w:color w:val="000000" w:themeColor="text1"/>
          <w:sz w:val="10"/>
          <w:szCs w:val="10"/>
          <w:lang w:val="en-US"/>
        </w:rPr>
      </w:pPr>
    </w:p>
    <w:p w:rsidR="009A6A54" w:rsidRPr="009A6A54" w:rsidRDefault="009A6A54" w:rsidP="009A6A54">
      <w:pPr>
        <w:rPr>
          <w:b/>
          <w:color w:val="000000" w:themeColor="text1"/>
          <w:sz w:val="22"/>
          <w:szCs w:val="22"/>
          <w:lang w:val="en-US"/>
        </w:rPr>
      </w:pPr>
      <w:r w:rsidRPr="009A6A54">
        <w:rPr>
          <w:b/>
          <w:color w:val="000000" w:themeColor="text1"/>
          <w:sz w:val="22"/>
          <w:szCs w:val="22"/>
          <w:lang w:val="en-US"/>
        </w:rPr>
        <w:t>Sociodemographic</w:t>
      </w:r>
    </w:p>
    <w:p w:rsidR="009A6A54" w:rsidRPr="009A6A54" w:rsidRDefault="009A6A54" w:rsidP="009A6A54">
      <w:pPr>
        <w:pStyle w:val="ListParagraph"/>
        <w:numPr>
          <w:ilvl w:val="0"/>
          <w:numId w:val="1"/>
        </w:numPr>
        <w:spacing w:before="120"/>
        <w:ind w:left="425" w:hanging="425"/>
        <w:contextualSpacing w:val="0"/>
        <w:rPr>
          <w:color w:val="000000" w:themeColor="text1"/>
          <w:sz w:val="22"/>
          <w:szCs w:val="22"/>
        </w:rPr>
      </w:pPr>
      <w:r w:rsidRPr="009A6A54">
        <w:rPr>
          <w:color w:val="000000" w:themeColor="text1"/>
          <w:sz w:val="22"/>
          <w:szCs w:val="22"/>
        </w:rPr>
        <w:t>How old are you?</w:t>
      </w:r>
    </w:p>
    <w:p w:rsidR="009A6A54" w:rsidRPr="009A6A54" w:rsidRDefault="009A6A54" w:rsidP="009A6A54">
      <w:pPr>
        <w:pStyle w:val="ListParagraph"/>
        <w:ind w:left="426"/>
        <w:contextualSpacing w:val="0"/>
        <w:rPr>
          <w:color w:val="000000" w:themeColor="text1"/>
          <w:sz w:val="22"/>
          <w:szCs w:val="22"/>
        </w:rPr>
      </w:pPr>
      <w:r w:rsidRPr="009A6A54">
        <w:rPr>
          <w:color w:val="000000" w:themeColor="text1"/>
          <w:sz w:val="22"/>
          <w:szCs w:val="22"/>
        </w:rPr>
        <w:t>(e.g. = pretend you are 14 years and your birthday is in 2 weeks, then you should answer 14 years. You become 15 years only from the day of your 15th birthday).</w:t>
      </w:r>
    </w:p>
    <w:p w:rsidR="009A6A54" w:rsidRPr="009A6A54" w:rsidRDefault="009A6A54" w:rsidP="009A6A54">
      <w:pPr>
        <w:pStyle w:val="ListParagraph"/>
        <w:numPr>
          <w:ilvl w:val="0"/>
          <w:numId w:val="1"/>
        </w:numPr>
        <w:spacing w:before="120"/>
        <w:ind w:left="425" w:hanging="425"/>
        <w:contextualSpacing w:val="0"/>
        <w:rPr>
          <w:color w:val="000000" w:themeColor="text1"/>
          <w:sz w:val="22"/>
          <w:szCs w:val="22"/>
        </w:rPr>
      </w:pPr>
      <w:r w:rsidRPr="009A6A54">
        <w:rPr>
          <w:noProof/>
          <w:color w:val="000000" w:themeColor="text1"/>
          <w:sz w:val="22"/>
          <w:szCs w:val="22"/>
          <w:lang w:val="hu-HU" w:eastAsia="hu-H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4F203E" wp14:editId="2894CACF">
                <wp:simplePos x="0" y="0"/>
                <wp:positionH relativeFrom="column">
                  <wp:posOffset>3478959</wp:posOffset>
                </wp:positionH>
                <wp:positionV relativeFrom="paragraph">
                  <wp:posOffset>92710</wp:posOffset>
                </wp:positionV>
                <wp:extent cx="157396" cy="131164"/>
                <wp:effectExtent l="0" t="0" r="8255" b="889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396" cy="1311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6A54" w:rsidRDefault="009A6A54" w:rsidP="009A6A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4F203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73.95pt;margin-top:7.3pt;width:12.4pt;height:10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kjfafQIAAIwFAAAOAAAAZHJzL2Uyb0RvYy54bWysVEtv2zAMvg/YfxB0Xx2nSboGcYqsRYYB&#13;&#10;RVssHXpWZKkRKouapMTOfn0p2Xl1vXTYRabMj69PJCdXTaXJRjivwBQ0P+tRIgyHUpnngv56nH/5&#13;&#10;SokPzJRMgxEF3QpPr6afP01qOxZ9WIEuhSPoxPhxbQu6CsGOs8zzlaiYPwMrDColuIoFvLrnrHSs&#13;&#10;Ru+Vzvq93iirwZXWARfe49+bVkmnyb+Ugod7Kb0IRBcUcwvpdOlcxjObTtj42TG7UrxLg/1DFhVT&#13;&#10;BoPuXd2wwMjaqb9cVYo78CDDGYcqAykVF6kGrCbvvalmsWJWpFqQHG/3NPn/55bfbRb2wZHQfIMG&#13;&#10;HzASUls/9vgz1tNIV8UvZkpQjxRu97SJJhAejYYX55cjSjiq8vM8Hw2il+xgbJ0P3wVUJAoFdfgq&#13;&#10;iSy2ufWhhe4gMZYHrcq50jpdYieIa+3IhuEb6pBSROcnKG1IXdDR+bCXHJ/oouu9/VIz/tKld4RC&#13;&#10;f9rEcCL1TJfWgYgkha0WEaPNTyGJKhMf7+TIOBdmn2dCR5TEij5i2OEPWX3EuK0DLVJkMGFvXCkD&#13;&#10;rmXplNryZUetbPH4hkd1RzE0y6ZrkCWUW+wbB+1IecvnCom+ZT48MIczhK2CeyHc4yE14OtAJ1Gy&#13;&#10;Avfnvf8Rj62NWkpqnMmC+t9r5gQl+ofBpr/MB4M4xOkyGF708eKONctjjVlX14Atk+MGsjyJER/0&#13;&#10;TpQOqidcH7MYFVXMcIxd0LATr0O7KXD9cDGbJRCOrWXh1iwsj64jvbHBHpsn5mzX4AEn4w5208vG&#13;&#10;b/q8xUZLA7N1AKnSEESCW1Y74nHk0xh16ynulON7Qh2W6PQVAAD//wMAUEsDBBQABgAIAAAAIQBN&#13;&#10;zkHN4QAAAA4BAAAPAAAAZHJzL2Rvd25yZXYueG1sTE/LTsMwELwj8Q/WInGjDm3TpGmcikfphRMF&#13;&#10;cXZj17aI11HspuHvWU5wGWk1s/Oot5Pv2KiH6AIKuJ9lwDS2QTk0Aj7eX+5KYDFJVLILqAV86wjb&#13;&#10;5vqqlpUKF3zT4yEZRiYYKynAptRXnMfWai/jLPQaiTuFwctE52C4GuSFzH3H51m24l46pAQre/1k&#13;&#10;dft1OHsBu0ezNm0pB7srlXPj9Hl6NXshbm+m5w3BwwZY0lP6+4DfDdQfGip2DGdUkXUC8mWxJikR&#13;&#10;yxUwEuTFvAB2FLDIF8Cbmv+f0fwAAAD//wMAUEsBAi0AFAAGAAgAAAAhALaDOJL+AAAA4QEAABMA&#13;&#10;AAAAAAAAAAAAAAAAAAAAAFtDb250ZW50X1R5cGVzXS54bWxQSwECLQAUAAYACAAAACEAOP0h/9YA&#13;&#10;AACUAQAACwAAAAAAAAAAAAAAAAAvAQAAX3JlbHMvLnJlbHNQSwECLQAUAAYACAAAACEAI5I32n0C&#13;&#10;AACMBQAADgAAAAAAAAAAAAAAAAAuAgAAZHJzL2Uyb0RvYy54bWxQSwECLQAUAAYACAAAACEATc5B&#13;&#10;zeEAAAAOAQAADwAAAAAAAAAAAAAAAADXBAAAZHJzL2Rvd25yZXYueG1sUEsFBgAAAAAEAAQA8wAA&#13;&#10;AOUFAAAAAA==&#13;&#10;" fillcolor="white [3201]" strokeweight=".5pt">
                <v:textbox>
                  <w:txbxContent>
                    <w:p w:rsidR="009A6A54" w:rsidRDefault="009A6A54" w:rsidP="009A6A54"/>
                  </w:txbxContent>
                </v:textbox>
              </v:shape>
            </w:pict>
          </mc:Fallback>
        </mc:AlternateContent>
      </w:r>
      <w:r w:rsidRPr="009A6A54">
        <w:rPr>
          <w:noProof/>
          <w:color w:val="000000" w:themeColor="text1"/>
          <w:sz w:val="22"/>
          <w:szCs w:val="22"/>
          <w:lang w:val="hu-HU" w:eastAsia="hu-H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352A55" wp14:editId="65A5F57D">
                <wp:simplePos x="0" y="0"/>
                <wp:positionH relativeFrom="column">
                  <wp:posOffset>1639661</wp:posOffset>
                </wp:positionH>
                <wp:positionV relativeFrom="paragraph">
                  <wp:posOffset>93980</wp:posOffset>
                </wp:positionV>
                <wp:extent cx="157396" cy="131164"/>
                <wp:effectExtent l="0" t="0" r="8255" b="889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396" cy="1311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6A54" w:rsidRDefault="009A6A54" w:rsidP="009A6A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352A55" id="Text Box 17" o:spid="_x0000_s1027" type="#_x0000_t202" style="position:absolute;left:0;text-align:left;margin-left:129.1pt;margin-top:7.4pt;width:12.4pt;height:10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9aNCfwIAAJMFAAAOAAAAZHJzL2Uyb0RvYy54bWysVEtv2zAMvg/YfxB0Xx2nSboGcYqsRYYB&#13;&#10;RVssHXpWZKkRKouapMTOfn0p2Xl1vXTYRabMj69PJCdXTaXJRjivwBQ0P+tRIgyHUpnngv56nH/5&#13;&#10;SokPzJRMgxEF3QpPr6afP01qOxZ9WIEuhSPoxPhxbQu6CsGOs8zzlaiYPwMrDColuIoFvLrnrHSs&#13;&#10;Ru+Vzvq93iirwZXWARfe49+bVkmnyb+Ugod7Kb0IRBcUcwvpdOlcxjObTtj42TG7UrxLg/1DFhVT&#13;&#10;BoPuXd2wwMjaqb9cVYo78CDDGYcqAykVF6kGrCbvvalmsWJWpFqQHG/3NPn/55bfbRb2wZHQfIMG&#13;&#10;HzASUls/9vgz1tNIV8UvZkpQjxRu97SJJhAejYYX55cjSjiq8vM8Hw2il+xgbJ0P3wVUJAoFdfgq&#13;&#10;iSy2ufWhhe4gMZYHrcq50jpdYieIa+3IhuEb6pBSROcnKG1IXdDR+bCXHJ/oouu9/VIz/tKld4RC&#13;&#10;f9rEcCL1TJfWgYgkha0WEaPNTyGJKhMf7+TIOBdmn2dCR5TEij5i2OEPWX3EuK0DLVJkMGFvXCkD&#13;&#10;rmXplNryZUetbPH4hkd1RzE0ywYLP+qTJZRbbB8H7WR5y+cK+b5lPjwwh6OEHYPrIdzjITXgI0En&#13;&#10;UbIC9+e9/xGPHY5aSmoczYL632vmBCX6h8Hev8wHgzjL6TIYXvTx4o41y2ONWVfXgJ2T4yKyPIkR&#13;&#10;H/ROlA6qJ9wisxgVVcxwjF3QsBOvQ7swcAtxMZslEE6vZeHWLCyPriPLsc8emyfmbNfnAQfkDnZD&#13;&#10;zMZv2r3FRksDs3UAqdIsRJ5bVjv+cfLTNHVbKq6W43tCHXbp9BUAAP//AwBQSwMEFAAGAAgAAAAh&#13;&#10;AO/5fF3hAAAADgEAAA8AAABkcnMvZG93bnJldi54bWxMj81OwzAQhO9IvIO1SNyoQ0pQmsap+Clc&#13;&#10;OFEQZzfe2lZjO7LdNLw9ywkuK61mdna+djO7gU0Ykw1ewO2iAIa+D8p6LeDz4+WmBpay9EoOwaOA&#13;&#10;b0yw6S4vWtmocPbvOO2yZhTiUyMFmJzHhvPUG3QyLcKInrRDiE5mWqPmKsozhbuBl0Vxz520nj4Y&#13;&#10;OeKTwf64OzkB20e90n0to9nWytpp/jq86Vchrq/m5zWNhzWwjHP+u4BfBuoPHRXbh5NXiQ0Cyqou&#13;&#10;yUrCHXGQoayXRLgXsKwq4F3L/2N0PwAAAP//AwBQSwECLQAUAAYACAAAACEAtoM4kv4AAADhAQAA&#13;&#10;EwAAAAAAAAAAAAAAAAAAAAAAW0NvbnRlbnRfVHlwZXNdLnhtbFBLAQItABQABgAIAAAAIQA4/SH/&#13;&#10;1gAAAJQBAAALAAAAAAAAAAAAAAAAAC8BAABfcmVscy8ucmVsc1BLAQItABQABgAIAAAAIQDc9aNC&#13;&#10;fwIAAJMFAAAOAAAAAAAAAAAAAAAAAC4CAABkcnMvZTJvRG9jLnhtbFBLAQItABQABgAIAAAAIQDv&#13;&#10;+Xxd4QAAAA4BAAAPAAAAAAAAAAAAAAAAANkEAABkcnMvZG93bnJldi54bWxQSwUGAAAAAAQABADz&#13;&#10;AAAA5wUAAAAA&#13;&#10;" fillcolor="white [3201]" strokeweight=".5pt">
                <v:textbox>
                  <w:txbxContent>
                    <w:p w:rsidR="009A6A54" w:rsidRDefault="009A6A54" w:rsidP="009A6A54"/>
                  </w:txbxContent>
                </v:textbox>
              </v:shape>
            </w:pict>
          </mc:Fallback>
        </mc:AlternateContent>
      </w:r>
      <w:r w:rsidRPr="009A6A54">
        <w:rPr>
          <w:noProof/>
          <w:color w:val="000000" w:themeColor="text1"/>
          <w:sz w:val="22"/>
          <w:szCs w:val="22"/>
          <w:lang w:val="hu-HU" w:eastAsia="hu-H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C7AAEE" wp14:editId="48F5433A">
                <wp:simplePos x="0" y="0"/>
                <wp:positionH relativeFrom="column">
                  <wp:posOffset>2558998</wp:posOffset>
                </wp:positionH>
                <wp:positionV relativeFrom="paragraph">
                  <wp:posOffset>95656</wp:posOffset>
                </wp:positionV>
                <wp:extent cx="157396" cy="131164"/>
                <wp:effectExtent l="0" t="0" r="8255" b="889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396" cy="1311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6A54" w:rsidRDefault="009A6A54" w:rsidP="009A6A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C7AAEE" id="Text Box 5" o:spid="_x0000_s1028" type="#_x0000_t202" style="position:absolute;left:0;text-align:left;margin-left:201.5pt;margin-top:7.55pt;width:12.4pt;height:10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JQLmggIAAJMFAAAOAAAAZHJzL2Uyb0RvYy54bWysVEtv2zAMvg/YfxB0XxynSboGdYosRYYB&#13;&#10;RVssHXpWZKkRKouapMTOfn0p2Xm066XDLjJlfnx9Inl51VSabIXzCkxB816fEmE4lMo8FfTXw+LL&#13;&#10;V0p8YKZkGowo6E54ejX9/OmythMxgDXoUjiCToyf1Lag6xDsJMs8X4uK+R5YYVApwVUs4NU9ZaVj&#13;&#10;NXqvdDbo98dZDa60DrjwHv9et0o6Tf6lFDzcSelFILqgmFtIp0vnKp7Z9JJNnhyza8W7NNg/ZFEx&#13;&#10;ZTDowdU1C4xsnPrLVaW4Aw8y9DhUGUipuEg1YDV5/001yzWzItWC5Hh7oMn/P7f8dru0946E5hs0&#13;&#10;+ICRkNr6icefsZ5Guip+MVOCeqRwd6BNNIHwaDQ6P7sYU8JRlZ/l+XgYvWRHY+t8+C6gIlEoqMNX&#13;&#10;SWSx7Y0PLXQPibE8aFUulNbpEjtBzLUjW4ZvqENKEZ2/QmlD6oKOz0b95PiVLro+2K80489deico&#13;&#10;9KdNDCdSz3RpHYlIUthpETHa/BSSqDLx8U6OjHNhDnkmdERJrOgjhh3+mNVHjNs60CJFBhMOxpUy&#13;&#10;4FqWXlNbPu+plS0e3/Ck7iiGZtVg4QUd7PtkBeUO28dBO1ne8oVCvm+YD/fM4Shhx+B6CHd4SA34&#13;&#10;SNBJlKzB/Xnvf8Rjh6OWkhpHs6D+94Y5QYn+YbD3L/LhMM5yugxH5wO8uFPN6lRjNtUcsHNyXESW&#13;&#10;JzHig96L0kH1iFtkFqOiihmOsQsa9uI8tAsDtxAXs1kC4fRaFm7M0vLoOrIc++yheWTOdn0ecEBu&#13;&#10;YT/EbPKm3VtstDQw2wSQKs1C5LllteMfJz9NU7el4mo5vSfUcZdOXwAAAP//AwBQSwMEFAAGAAgA&#13;&#10;AAAhACeVN6riAAAADgEAAA8AAABkcnMvZG93bnJldi54bWxMj0tPwzAQhO9I/AdrkbhRpy8IaZyK&#13;&#10;R+mFE23FeRu7tkVsR7abhn/PcoLLSquZnZ2vXo+uY4OKyQYvYDopgCnfBmm9FnDYv92VwFJGL7EL&#13;&#10;Xgn4VgnWzfVVjZUMF/+hhl3WjEJ8qlCAybmvOE+tUQ7TJPTKk3YK0WGmNWouI14o3HV8VhT33KH1&#13;&#10;9MFgr16Mar92Zydg86wfdVtiNJtSWjuMn6d3vRXi9mZ8XdF4WgHLasx/F/DLQP2hoWLHcPYysU7A&#13;&#10;opgTUCZhOQVGhsXsgYCOAubLEnhT8/8YzQ8AAAD//wMAUEsBAi0AFAAGAAgAAAAhALaDOJL+AAAA&#13;&#10;4QEAABMAAAAAAAAAAAAAAAAAAAAAAFtDb250ZW50X1R5cGVzXS54bWxQSwECLQAUAAYACAAAACEA&#13;&#10;OP0h/9YAAACUAQAACwAAAAAAAAAAAAAAAAAvAQAAX3JlbHMvLnJlbHNQSwECLQAUAAYACAAAACEA&#13;&#10;HCUC5oICAACTBQAADgAAAAAAAAAAAAAAAAAuAgAAZHJzL2Uyb0RvYy54bWxQSwECLQAUAAYACAAA&#13;&#10;ACEAJ5U3quIAAAAOAQAADwAAAAAAAAAAAAAAAADcBAAAZHJzL2Rvd25yZXYueG1sUEsFBgAAAAAE&#13;&#10;AAQA8wAAAOsFAAAAAA==&#13;&#10;" fillcolor="white [3201]" strokeweight=".5pt">
                <v:textbox>
                  <w:txbxContent>
                    <w:p w:rsidR="009A6A54" w:rsidRDefault="009A6A54" w:rsidP="009A6A54"/>
                  </w:txbxContent>
                </v:textbox>
              </v:shape>
            </w:pict>
          </mc:Fallback>
        </mc:AlternateContent>
      </w:r>
      <w:r w:rsidRPr="009A6A54">
        <w:rPr>
          <w:color w:val="000000" w:themeColor="text1"/>
          <w:sz w:val="22"/>
          <w:szCs w:val="22"/>
        </w:rPr>
        <w:t xml:space="preserve">What is your sex?         </w:t>
      </w:r>
      <w:r w:rsidRPr="009A6A54">
        <w:rPr>
          <w:color w:val="000000" w:themeColor="text1"/>
          <w:sz w:val="22"/>
          <w:szCs w:val="22"/>
        </w:rPr>
        <w:tab/>
        <w:t>Boy</w:t>
      </w:r>
      <w:r w:rsidRPr="009A6A54">
        <w:rPr>
          <w:color w:val="000000" w:themeColor="text1"/>
          <w:sz w:val="22"/>
          <w:szCs w:val="22"/>
        </w:rPr>
        <w:tab/>
      </w:r>
      <w:r w:rsidRPr="009A6A54">
        <w:rPr>
          <w:color w:val="000000" w:themeColor="text1"/>
          <w:sz w:val="22"/>
          <w:szCs w:val="22"/>
        </w:rPr>
        <w:tab/>
        <w:t>Girl</w:t>
      </w:r>
      <w:r w:rsidRPr="009A6A54">
        <w:rPr>
          <w:color w:val="000000" w:themeColor="text1"/>
          <w:sz w:val="22"/>
          <w:szCs w:val="22"/>
        </w:rPr>
        <w:tab/>
      </w:r>
      <w:r w:rsidRPr="009A6A54">
        <w:rPr>
          <w:color w:val="000000" w:themeColor="text1"/>
          <w:sz w:val="22"/>
          <w:szCs w:val="22"/>
        </w:rPr>
        <w:tab/>
        <w:t>Other, not want to specify</w:t>
      </w:r>
    </w:p>
    <w:p w:rsidR="009A6A54" w:rsidRPr="00291A14" w:rsidRDefault="009A6A54" w:rsidP="009A6A54">
      <w:pPr>
        <w:pStyle w:val="ListParagraph"/>
        <w:numPr>
          <w:ilvl w:val="0"/>
          <w:numId w:val="1"/>
        </w:numPr>
        <w:spacing w:before="120"/>
        <w:ind w:left="425" w:hanging="425"/>
        <w:contextualSpacing w:val="0"/>
        <w:rPr>
          <w:color w:val="000000" w:themeColor="text1"/>
          <w:sz w:val="22"/>
          <w:szCs w:val="22"/>
        </w:rPr>
      </w:pPr>
      <w:r w:rsidRPr="00410305">
        <w:rPr>
          <w:color w:val="000000" w:themeColor="text1"/>
          <w:sz w:val="22"/>
          <w:szCs w:val="22"/>
        </w:rPr>
        <w:t>The</w:t>
      </w:r>
      <w:r w:rsidRPr="00291A14">
        <w:rPr>
          <w:color w:val="000000" w:themeColor="text1"/>
          <w:sz w:val="22"/>
          <w:szCs w:val="22"/>
        </w:rPr>
        <w:t xml:space="preserve"> type of educational institution you are attending now?</w:t>
      </w:r>
    </w:p>
    <w:p w:rsidR="009A6A54" w:rsidRDefault="009A6A54" w:rsidP="009A6A54">
      <w:pPr>
        <w:pStyle w:val="ListParagraph"/>
        <w:ind w:left="425"/>
        <w:contextualSpacing w:val="0"/>
        <w:rPr>
          <w:color w:val="000000" w:themeColor="text1"/>
          <w:sz w:val="22"/>
          <w:szCs w:val="22"/>
        </w:rPr>
      </w:pPr>
      <w:r w:rsidRPr="00291A14">
        <w:rPr>
          <w:color w:val="000000" w:themeColor="text1"/>
          <w:sz w:val="22"/>
          <w:szCs w:val="22"/>
        </w:rPr>
        <w:t xml:space="preserve"> a. Private high school</w:t>
      </w:r>
      <w:r w:rsidRPr="00291A14">
        <w:rPr>
          <w:color w:val="000000" w:themeColor="text1"/>
          <w:sz w:val="22"/>
          <w:szCs w:val="22"/>
        </w:rPr>
        <w:tab/>
        <w:t>b. Public high school</w:t>
      </w:r>
      <w:r w:rsidRPr="00291A14">
        <w:rPr>
          <w:color w:val="000000" w:themeColor="text1"/>
          <w:sz w:val="22"/>
          <w:szCs w:val="22"/>
        </w:rPr>
        <w:tab/>
        <w:t>c. Private University</w:t>
      </w:r>
      <w:r w:rsidRPr="00291A14">
        <w:rPr>
          <w:color w:val="000000" w:themeColor="text1"/>
          <w:sz w:val="22"/>
          <w:szCs w:val="22"/>
        </w:rPr>
        <w:tab/>
        <w:t>d. Public University</w:t>
      </w:r>
    </w:p>
    <w:p w:rsidR="009A6A54" w:rsidRDefault="009A6A54" w:rsidP="009A6A54">
      <w:pPr>
        <w:pStyle w:val="ListParagraph"/>
        <w:ind w:left="425"/>
        <w:contextualSpacing w:val="0"/>
        <w:rPr>
          <w:color w:val="000000" w:themeColor="text1"/>
          <w:sz w:val="22"/>
          <w:szCs w:val="22"/>
        </w:rPr>
      </w:pPr>
    </w:p>
    <w:p w:rsidR="009A6A54" w:rsidRPr="00291A14" w:rsidRDefault="009A6A54" w:rsidP="009A6A54">
      <w:pPr>
        <w:rPr>
          <w:color w:val="000000" w:themeColor="text1"/>
          <w:sz w:val="22"/>
          <w:szCs w:val="22"/>
        </w:rPr>
      </w:pPr>
      <w:r w:rsidRPr="00291A14">
        <w:rPr>
          <w:b/>
          <w:color w:val="000000" w:themeColor="text1"/>
          <w:sz w:val="22"/>
          <w:szCs w:val="22"/>
          <w:lang w:val="en-US"/>
        </w:rPr>
        <w:t>E-cigarette</w:t>
      </w:r>
      <w:r w:rsidRPr="00291A14">
        <w:rPr>
          <w:rFonts w:eastAsiaTheme="minorHAnsi"/>
          <w:b/>
          <w:color w:val="000000" w:themeColor="text1"/>
          <w:sz w:val="22"/>
          <w:szCs w:val="22"/>
          <w:lang w:val="en-US"/>
        </w:rPr>
        <w:t xml:space="preserve"> use </w:t>
      </w:r>
      <w:r w:rsidRPr="00291A14">
        <w:rPr>
          <w:rFonts w:eastAsiaTheme="minorHAnsi"/>
          <w:i/>
          <w:color w:val="000000" w:themeColor="text1"/>
          <w:sz w:val="22"/>
          <w:szCs w:val="22"/>
          <w:lang w:val="en-US"/>
        </w:rPr>
        <w:t>(e-cigarette is a nicotine delivery product that uses a battery from the electronic device to heat up a liquid with nicotine into an aerosol that users inhale)</w:t>
      </w:r>
    </w:p>
    <w:p w:rsidR="009A6A54" w:rsidRPr="0093319F" w:rsidRDefault="009A6A54" w:rsidP="009A6A54">
      <w:pPr>
        <w:pStyle w:val="ListParagraph"/>
        <w:numPr>
          <w:ilvl w:val="0"/>
          <w:numId w:val="1"/>
        </w:numPr>
        <w:spacing w:before="120"/>
        <w:ind w:left="425" w:hanging="425"/>
        <w:contextualSpacing w:val="0"/>
        <w:rPr>
          <w:color w:val="000000" w:themeColor="text1"/>
          <w:sz w:val="22"/>
          <w:szCs w:val="22"/>
        </w:rPr>
      </w:pPr>
      <w:hyperlink r:id="rId5" w:history="1">
        <w:r w:rsidRPr="0093319F">
          <w:rPr>
            <w:rStyle w:val="Hyperlink"/>
            <w:color w:val="000000" w:themeColor="text1"/>
            <w:sz w:val="22"/>
            <w:szCs w:val="22"/>
          </w:rPr>
          <w:t>Have you ever tried vaping/using an e-cigarette even one or two puff</w:t>
        </w:r>
      </w:hyperlink>
      <w:r w:rsidRPr="0093319F">
        <w:rPr>
          <w:rStyle w:val="Hyperlink"/>
          <w:color w:val="000000" w:themeColor="text1"/>
          <w:sz w:val="22"/>
          <w:szCs w:val="22"/>
        </w:rPr>
        <w:t>?</w:t>
      </w:r>
    </w:p>
    <w:p w:rsidR="009A6A54" w:rsidRPr="0093319F" w:rsidRDefault="009A6A54" w:rsidP="009A6A54">
      <w:pPr>
        <w:pStyle w:val="ListParagraph"/>
        <w:ind w:left="426"/>
        <w:contextualSpacing w:val="0"/>
        <w:rPr>
          <w:color w:val="000000" w:themeColor="text1"/>
          <w:sz w:val="22"/>
          <w:szCs w:val="22"/>
        </w:rPr>
      </w:pPr>
      <w:r w:rsidRPr="0093319F">
        <w:rPr>
          <w:color w:val="000000" w:themeColor="text1"/>
          <w:sz w:val="22"/>
          <w:szCs w:val="22"/>
        </w:rPr>
        <w:t>a. No, never</w:t>
      </w:r>
      <w:r w:rsidRPr="0093319F">
        <w:rPr>
          <w:color w:val="000000" w:themeColor="text1"/>
          <w:sz w:val="22"/>
          <w:szCs w:val="22"/>
        </w:rPr>
        <w:tab/>
        <w:t>b. Yes</w:t>
      </w:r>
      <w:r w:rsidRPr="0093319F">
        <w:rPr>
          <w:color w:val="000000" w:themeColor="text1"/>
          <w:sz w:val="22"/>
          <w:szCs w:val="22"/>
        </w:rPr>
        <w:tab/>
      </w:r>
      <w:r w:rsidRPr="0093319F">
        <w:rPr>
          <w:color w:val="000000" w:themeColor="text1"/>
          <w:sz w:val="22"/>
          <w:szCs w:val="22"/>
        </w:rPr>
        <w:tab/>
      </w:r>
    </w:p>
    <w:p w:rsidR="009A6A54" w:rsidRPr="0093319F" w:rsidRDefault="009A6A54" w:rsidP="009A6A54">
      <w:pPr>
        <w:pStyle w:val="ListParagraph"/>
        <w:numPr>
          <w:ilvl w:val="0"/>
          <w:numId w:val="1"/>
        </w:numPr>
        <w:spacing w:before="120"/>
        <w:ind w:left="425" w:hanging="425"/>
        <w:contextualSpacing w:val="0"/>
        <w:rPr>
          <w:color w:val="000000" w:themeColor="text1"/>
          <w:sz w:val="22"/>
          <w:szCs w:val="22"/>
        </w:rPr>
      </w:pPr>
      <w:hyperlink r:id="rId6" w:history="1">
        <w:r w:rsidRPr="0093319F">
          <w:rPr>
            <w:rStyle w:val="Hyperlink"/>
            <w:color w:val="000000" w:themeColor="text1"/>
            <w:sz w:val="22"/>
            <w:szCs w:val="22"/>
          </w:rPr>
          <w:t>During the past 30 days, how many days did you use e-cigarettes?</w:t>
        </w:r>
      </w:hyperlink>
      <w:r w:rsidRPr="0093319F">
        <w:rPr>
          <w:color w:val="000000" w:themeColor="text1"/>
          <w:sz w:val="22"/>
          <w:szCs w:val="22"/>
        </w:rPr>
        <w:t xml:space="preserve"> </w:t>
      </w:r>
      <w:r w:rsidRPr="0093319F">
        <w:rPr>
          <w:i/>
          <w:color w:val="000000" w:themeColor="text1"/>
          <w:sz w:val="22"/>
          <w:szCs w:val="22"/>
        </w:rPr>
        <w:t>(Please answer 0 if you answer never tried vaping/using e-cigarettes in the previous question or you didn’t smoke cigarette in the past 30 days)</w:t>
      </w:r>
    </w:p>
    <w:p w:rsidR="009A6A54" w:rsidRPr="0093319F" w:rsidRDefault="009A6A54" w:rsidP="009A6A54">
      <w:pPr>
        <w:pStyle w:val="ListParagraph"/>
        <w:ind w:left="426"/>
        <w:contextualSpacing w:val="0"/>
        <w:rPr>
          <w:color w:val="000000" w:themeColor="text1"/>
          <w:sz w:val="22"/>
          <w:szCs w:val="22"/>
        </w:rPr>
      </w:pPr>
      <w:r w:rsidRPr="0093319F">
        <w:rPr>
          <w:color w:val="000000" w:themeColor="text1"/>
          <w:sz w:val="22"/>
          <w:szCs w:val="22"/>
        </w:rPr>
        <w:t xml:space="preserve">a. 0 </w:t>
      </w:r>
      <w:r w:rsidRPr="0093319F">
        <w:rPr>
          <w:color w:val="000000" w:themeColor="text1"/>
          <w:sz w:val="22"/>
          <w:szCs w:val="22"/>
        </w:rPr>
        <w:tab/>
      </w:r>
      <w:r w:rsidRPr="0093319F">
        <w:rPr>
          <w:color w:val="000000" w:themeColor="text1"/>
          <w:sz w:val="22"/>
          <w:szCs w:val="22"/>
        </w:rPr>
        <w:tab/>
        <w:t xml:space="preserve">b. 1 - 15 days </w:t>
      </w:r>
      <w:r w:rsidRPr="0093319F">
        <w:rPr>
          <w:color w:val="000000" w:themeColor="text1"/>
          <w:sz w:val="22"/>
          <w:szCs w:val="22"/>
        </w:rPr>
        <w:tab/>
        <w:t>c. 16-29 days</w:t>
      </w:r>
      <w:r w:rsidRPr="0093319F">
        <w:rPr>
          <w:color w:val="000000" w:themeColor="text1"/>
          <w:sz w:val="22"/>
          <w:szCs w:val="22"/>
        </w:rPr>
        <w:tab/>
        <w:t>d. Every day for the past 30 days</w:t>
      </w:r>
    </w:p>
    <w:p w:rsidR="009A6A54" w:rsidRDefault="009A6A54" w:rsidP="009A6A54">
      <w:pPr>
        <w:pStyle w:val="ListParagraph"/>
        <w:ind w:left="425"/>
        <w:contextualSpacing w:val="0"/>
        <w:rPr>
          <w:color w:val="000000" w:themeColor="text1"/>
          <w:sz w:val="22"/>
          <w:szCs w:val="22"/>
        </w:rPr>
      </w:pPr>
    </w:p>
    <w:p w:rsidR="009A6A54" w:rsidRPr="009A6A54" w:rsidRDefault="009A6A54" w:rsidP="009A6A54">
      <w:pPr>
        <w:rPr>
          <w:b/>
          <w:color w:val="000000" w:themeColor="text1"/>
          <w:sz w:val="22"/>
          <w:szCs w:val="22"/>
          <w:lang w:val="en-US"/>
        </w:rPr>
      </w:pPr>
      <w:r w:rsidRPr="009A6A54">
        <w:rPr>
          <w:b/>
          <w:color w:val="000000" w:themeColor="text1"/>
          <w:sz w:val="22"/>
          <w:szCs w:val="22"/>
          <w:lang w:val="en-US"/>
        </w:rPr>
        <w:t xml:space="preserve">Peers and family member use </w:t>
      </w:r>
      <w:r w:rsidRPr="009A6A54">
        <w:rPr>
          <w:b/>
          <w:color w:val="000000" w:themeColor="text1"/>
          <w:sz w:val="22"/>
          <w:szCs w:val="22"/>
          <w:lang w:val="en-US"/>
        </w:rPr>
        <w:t>e-cigarette</w:t>
      </w:r>
    </w:p>
    <w:p w:rsidR="009A6A54" w:rsidRPr="00291A14" w:rsidRDefault="009A6A54" w:rsidP="009A6A54">
      <w:pPr>
        <w:pStyle w:val="ListParagraph"/>
        <w:numPr>
          <w:ilvl w:val="0"/>
          <w:numId w:val="1"/>
        </w:numPr>
        <w:spacing w:before="120"/>
        <w:ind w:left="425" w:hanging="425"/>
        <w:contextualSpacing w:val="0"/>
        <w:rPr>
          <w:color w:val="000000" w:themeColor="text1"/>
          <w:sz w:val="22"/>
          <w:szCs w:val="22"/>
        </w:rPr>
      </w:pPr>
      <w:r w:rsidRPr="00291A14">
        <w:rPr>
          <w:color w:val="000000" w:themeColor="text1"/>
          <w:sz w:val="22"/>
          <w:szCs w:val="22"/>
        </w:rPr>
        <w:t xml:space="preserve">How many of your close friends currently using e-cigarettes? </w:t>
      </w:r>
    </w:p>
    <w:p w:rsidR="009A6A54" w:rsidRPr="00291A14" w:rsidRDefault="009A6A54" w:rsidP="009A6A54">
      <w:pPr>
        <w:pStyle w:val="ListParagraph"/>
        <w:rPr>
          <w:color w:val="000000" w:themeColor="text1"/>
          <w:sz w:val="22"/>
          <w:szCs w:val="22"/>
        </w:rPr>
      </w:pPr>
      <w:r w:rsidRPr="00291A14">
        <w:rPr>
          <w:noProof/>
          <w:color w:val="000000" w:themeColor="text1"/>
          <w:sz w:val="22"/>
          <w:szCs w:val="22"/>
          <w:lang w:val="hu-HU" w:eastAsia="hu-H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192B28B" wp14:editId="23D87F00">
                <wp:simplePos x="0" y="0"/>
                <wp:positionH relativeFrom="column">
                  <wp:posOffset>3161030</wp:posOffset>
                </wp:positionH>
                <wp:positionV relativeFrom="paragraph">
                  <wp:posOffset>20320</wp:posOffset>
                </wp:positionV>
                <wp:extent cx="152400" cy="139700"/>
                <wp:effectExtent l="0" t="0" r="12700" b="12700"/>
                <wp:wrapNone/>
                <wp:docPr id="64" name="Text 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39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A6A54" w:rsidRDefault="009A6A54" w:rsidP="009A6A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92B28B" id="Text Box 64" o:spid="_x0000_s1029" type="#_x0000_t202" style="position:absolute;left:0;text-align:left;margin-left:248.9pt;margin-top:1.6pt;width:12pt;height:1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0GArOQIAAIIEAAAOAAAAZHJzL2Uyb0RvYy54bWysVE1v2zAMvQ/YfxB0X+x8tasRp8hSZBgQ&#13;&#10;tAXSoWdFlmJjsqhJSuzs14+SnY92Ow27yJRIPZGPj57dt7UiB2FdBTqnw0FKidAcikrvcvr9ZfXp&#13;&#10;MyXOM10wBVrk9CgcvZ9//DBrTCZGUIIqhCUIol3WmJyW3pssSRwvRc3cAIzQ6JRga+Zxa3dJYVmD&#13;&#10;6LVKRml6kzRgC2OBC+fw9KFz0nnEl1Jw/ySlE56onGJuPq42rtuwJvMZy3aWmbLifRrsH7KoWaXx&#13;&#10;0TPUA/OM7G31B1RdcQsOpB9wqBOQsuIi1oDVDNN31WxKZkSsBclx5kyT+3+w/PGwMc+W+PYLtNjA&#13;&#10;QEhjXObwMNTTSluHL2ZK0I8UHs+0idYTHi5NR5MUPRxdw/HdLdqIklwuG+v8VwE1CUZOLXYlksUO&#13;&#10;a+e70FNIeMuBqopVpVTcBCWIpbLkwLCHyscUEfxNlNKkyenNeJpG4De+AH2+v1WM/+jTu4pCPKUx&#13;&#10;50vpwfLttiVVkdPxiZYtFEdky0InJGf4qkL4NXP+mVlUDtKA0+CfcJEKMCfoLUpKsL/+dh7isaHo&#13;&#10;paRBJebU/dwzKyhR3zS2+m44mQTpxs1kejvCjb32bK89el8vAYka4twZHs0Q79XJlBbqVxyaRXgV&#13;&#10;XUxzfDun/mQufTcfOHRcLBYxCMVqmF/rjeEBOjQm0PrSvjJr+rZ61MMjnDTLsnfd7WLDTQ2LvQdZ&#13;&#10;xdYHnjtWe/pR6FE8/VCGSbrex6jLr2P+GwAA//8DAFBLAwQUAAYACAAAACEActSlMOEAAAANAQAA&#13;&#10;DwAAAGRycy9kb3ducmV2LnhtbEyPzU7DMBCE70i8g7VI3KhTQyFNs6n4KVw4Uaqe3dh1LGI7st00&#13;&#10;vD3LCS4rjUYz+029nlzPRh2TDR5hPiuAad8GZb1B2H2+3pTAUpZeyT54jfCtE6yby4taViqc/Yce&#13;&#10;t9kwKvGpkghdzkPFeWo77WSahUF78o4hOplJRsNVlGcqdz0XRXHPnbSePnRy0M+dbr+2J4eweTJL&#13;&#10;05YydptSWTtO++O7eUO8vppeVnQeV8CynvJfAn43ED80BHYIJ68S6xHulg/EnxFuBTDyF2JO+oAg&#13;&#10;FgJ4U/P/K5ofAAAA//8DAFBLAQItABQABgAIAAAAIQC2gziS/gAAAOEBAAATAAAAAAAAAAAAAAAA&#13;&#10;AAAAAABbQ29udGVudF9UeXBlc10ueG1sUEsBAi0AFAAGAAgAAAAhADj9If/WAAAAlAEAAAsAAAAA&#13;&#10;AAAAAAAAAAAALwEAAF9yZWxzLy5yZWxzUEsBAi0AFAAGAAgAAAAhAJbQYCs5AgAAggQAAA4AAAAA&#13;&#10;AAAAAAAAAAAALgIAAGRycy9lMm9Eb2MueG1sUEsBAi0AFAAGAAgAAAAhAHLUpTDhAAAADQEAAA8A&#13;&#10;AAAAAAAAAAAAAAAAkwQAAGRycy9kb3ducmV2LnhtbFBLBQYAAAAABAAEAPMAAAChBQAAAAA=&#13;&#10;" fillcolor="white [3201]" strokeweight=".5pt">
                <v:textbox>
                  <w:txbxContent>
                    <w:p w:rsidR="009A6A54" w:rsidRDefault="009A6A54" w:rsidP="009A6A54"/>
                  </w:txbxContent>
                </v:textbox>
              </v:shape>
            </w:pict>
          </mc:Fallback>
        </mc:AlternateContent>
      </w:r>
      <w:r w:rsidRPr="00291A14">
        <w:rPr>
          <w:noProof/>
          <w:color w:val="000000" w:themeColor="text1"/>
          <w:sz w:val="22"/>
          <w:szCs w:val="22"/>
          <w:lang w:val="hu-HU" w:eastAsia="hu-H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38CEA42" wp14:editId="1003B5DA">
                <wp:simplePos x="0" y="0"/>
                <wp:positionH relativeFrom="column">
                  <wp:posOffset>4045585</wp:posOffset>
                </wp:positionH>
                <wp:positionV relativeFrom="paragraph">
                  <wp:posOffset>11430</wp:posOffset>
                </wp:positionV>
                <wp:extent cx="152400" cy="139700"/>
                <wp:effectExtent l="0" t="0" r="12700" b="12700"/>
                <wp:wrapNone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39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A6A54" w:rsidRDefault="009A6A54" w:rsidP="009A6A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8CEA42" id="Text Box 66" o:spid="_x0000_s1030" type="#_x0000_t202" style="position:absolute;left:0;text-align:left;margin-left:318.55pt;margin-top:.9pt;width:12pt;height:1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xR1sOgIAAIIEAAAOAAAAZHJzL2Uyb0RvYy54bWysVE1v2zAMvQ/YfxB0X+ykSbsGcYosRYYB&#13;&#10;RVsgHXpWZCkWJouapMTOfv0o2flot9Owi0yJ1BP5+OjZXVtrshfOKzAFHQ5ySoThUCqzLej3l9Wn&#13;&#10;z5T4wEzJNBhR0IPw9G7+8cOssVMxggp0KRxBEOOnjS1oFYKdZpnnlaiZH4AVBp0SXM0Cbt02Kx1r&#13;&#10;EL3W2SjPr7MGXGkdcOE9nt53TjpP+FIKHp6k9CIQXVDMLaTVpXUT12w+Y9OtY7ZSvE+D/UMWNVMG&#13;&#10;Hz1B3bPAyM6pP6BqxR14kGHAoc5ASsVFqgGrGebvqllXzIpUC5Lj7Ykm//9g+eN+bZ8dCe0XaLGB&#13;&#10;kZDG+qnHw1hPK10dv5gpQT9SeDjRJtpAeLw0GY1z9HB0Da9ub9BGlOx82TofvgqoSTQK6rAriSy2&#13;&#10;f/ChCz2GxLc8aFWulNZpE5UgltqRPcMe6pBSRPA3UdqQpqDXV5M8Ab/xRejT/Y1m/Eef3kUU4mmD&#13;&#10;OZ9Lj1ZoNy1RZUHHR1o2UB6QLQedkLzlK4XwD8yHZ+ZQOUgDTkN4wkVqwJygtyipwP3623mMx4ai&#13;&#10;l5IGlVhQ/3PHnKBEfzPY6tvheBylmzbjyc0IN+7Ss7n0mF29BCRqiHNneTJjfNBHUzqoX3FoFvFV&#13;&#10;dDHD8e2ChqO5DN184NBxsVikIBSrZeHBrC2P0LExkdaX9pU527c1oB4e4ahZNn3X3S423jSw2AWQ&#13;&#10;KrU+8tyx2tOPQk/i6YcyTtLlPkWdfx3z3wAAAP//AwBQSwMEFAAGAAgAAAAhAFOVxEDgAAAADQEA&#13;&#10;AA8AAABkcnMvZG93bnJldi54bWxMj81OwzAQhO9IvIO1SNyok1YKaRqn4qdw4URBPW9j17aI7ch2&#13;&#10;0/D2LCe4rDT6dmdn2u3sBjapmGzwAspFAUz5PkjrtYDPj5e7GljK6CUOwSsB3yrBtru+arGR4eLf&#13;&#10;1bTPmpGJTw0KMDmPDeepN8phWoRReWKnEB1mklFzGfFC5m7gy6KouEPr6YPBUT0Z1X/tz07A7lGv&#13;&#10;dV9jNLtaWjvNh9ObfhXi9mZ+3tB42ADLas5/F/DbgfJDR8GO4exlYoOAanVf0ioBqkG8qkrSRwHL&#13;&#10;VQ28a/n/Ft0PAAAA//8DAFBLAQItABQABgAIAAAAIQC2gziS/gAAAOEBAAATAAAAAAAAAAAAAAAA&#13;&#10;AAAAAABbQ29udGVudF9UeXBlc10ueG1sUEsBAi0AFAAGAAgAAAAhADj9If/WAAAAlAEAAAsAAAAA&#13;&#10;AAAAAAAAAAAALwEAAF9yZWxzLy5yZWxzUEsBAi0AFAAGAAgAAAAhACjFHWw6AgAAggQAAA4AAAAA&#13;&#10;AAAAAAAAAAAALgIAAGRycy9lMm9Eb2MueG1sUEsBAi0AFAAGAAgAAAAhAFOVxEDgAAAADQEAAA8A&#13;&#10;AAAAAAAAAAAAAAAAlAQAAGRycy9kb3ducmV2LnhtbFBLBQYAAAAABAAEAPMAAAChBQAAAAA=&#13;&#10;" fillcolor="white [3201]" strokeweight=".5pt">
                <v:textbox>
                  <w:txbxContent>
                    <w:p w:rsidR="009A6A54" w:rsidRDefault="009A6A54" w:rsidP="009A6A54"/>
                  </w:txbxContent>
                </v:textbox>
              </v:shape>
            </w:pict>
          </mc:Fallback>
        </mc:AlternateContent>
      </w:r>
      <w:r w:rsidRPr="00291A14">
        <w:rPr>
          <w:noProof/>
          <w:color w:val="000000" w:themeColor="text1"/>
          <w:sz w:val="22"/>
          <w:szCs w:val="22"/>
          <w:lang w:val="hu-HU" w:eastAsia="hu-H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96437CB" wp14:editId="14BD7184">
                <wp:simplePos x="0" y="0"/>
                <wp:positionH relativeFrom="column">
                  <wp:posOffset>4495165</wp:posOffset>
                </wp:positionH>
                <wp:positionV relativeFrom="paragraph">
                  <wp:posOffset>15875</wp:posOffset>
                </wp:positionV>
                <wp:extent cx="152400" cy="139700"/>
                <wp:effectExtent l="0" t="0" r="12700" b="12700"/>
                <wp:wrapNone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39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A6A54" w:rsidRDefault="009A6A54" w:rsidP="009A6A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6437CB" id="Text Box 67" o:spid="_x0000_s1031" type="#_x0000_t202" style="position:absolute;left:0;text-align:left;margin-left:353.95pt;margin-top:1.25pt;width:12pt;height:1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d1K5OgIAAIIEAAAOAAAAZHJzL2Uyb0RvYy54bWysVE1v2zAMvQ/YfxB0X+ykSbsGcYosRYYB&#13;&#10;RVsgHXpWZCkWJouapMTOfv0o2flot9Owi0yJ1BP5+OjZXVtrshfOKzAFHQ5ySoThUCqzLej3l9Wn&#13;&#10;z5T4wEzJNBhR0IPw9G7+8cOssVMxggp0KRxBEOOnjS1oFYKdZpnnlaiZH4AVBp0SXM0Cbt02Kx1r&#13;&#10;EL3W2SjPr7MGXGkdcOE9nt53TjpP+FIKHp6k9CIQXVDMLaTVpXUT12w+Y9OtY7ZSvE+D/UMWNVMG&#13;&#10;Hz1B3bPAyM6pP6BqxR14kGHAoc5ASsVFqgGrGebvqllXzIpUC5Lj7Ykm//9g+eN+bZ8dCe0XaLGB&#13;&#10;kZDG+qnHw1hPK10dv5gpQT9SeDjRJtpAeLw0GY1z9HB0Da9ub9BGlOx82TofvgqoSTQK6rAriSy2&#13;&#10;f/ChCz2GxLc8aFWulNZpE5UgltqRPcMe6pBSRPA3UdqQpqDXV5M8Ab/xRejT/Y1m/Eef3kUU4mmD&#13;&#10;OZ9Lj1ZoNy1RZUEnR1o2UB6QLQedkLzlK4XwD8yHZ+ZQOUgDTkN4wkVqwJygtyipwP3623mMx4ai&#13;&#10;l5IGlVhQ/3PHnKBEfzPY6tvheBylmzbjyc0IN+7Ss7n0mF29BCRqiHNneTJjfNBHUzqoX3FoFvFV&#13;&#10;dDHD8e2ChqO5DN184NBxsVikIBSrZeHBrC2P0LExkdaX9pU527c1oB4e4ahZNn3X3S423jSw2AWQ&#13;&#10;KrU+8tyx2tOPQk/i6YcyTtLlPkWdfx3z3wAAAP//AwBQSwMEFAAGAAgAAAAhANl3z87gAAAADQEA&#13;&#10;AA8AAABkcnMvZG93bnJldi54bWxMj81OwzAQhO9IvIO1SNyo00JJmsap+Cm9cKIgzm7s2hbxOrLd&#13;&#10;NLw9ywkuK32a3dmZZjP5no06JhdQwHxWANPYBeXQCPh4f7mpgKUsUck+oBbwrRNs2suLRtYqnPFN&#13;&#10;j/tsGJlgqqUAm/NQc546q71MszBoJO0YopeZMBquojyTue/5oijuuZcO6YOVg36yuvvan7yA7aNZ&#13;&#10;ma6S0W4r5dw4fR5fzU6I66vpeU3jYQ0s6yn/XcBvB8oPLQU7hBOqxHoBZVGuaFXAYgmM9PJ2Tnwg&#13;&#10;vlsCbxv+v0X7AwAA//8DAFBLAQItABQABgAIAAAAIQC2gziS/gAAAOEBAAATAAAAAAAAAAAAAAAA&#13;&#10;AAAAAABbQ29udGVudF9UeXBlc10ueG1sUEsBAi0AFAAGAAgAAAAhADj9If/WAAAAlAEAAAsAAAAA&#13;&#10;AAAAAAAAAAAALwEAAF9yZWxzLy5yZWxzUEsBAi0AFAAGAAgAAAAhAFd3Urk6AgAAggQAAA4AAAAA&#13;&#10;AAAAAAAAAAAALgIAAGRycy9lMm9Eb2MueG1sUEsBAi0AFAAGAAgAAAAhANl3z87gAAAADQEAAA8A&#13;&#10;AAAAAAAAAAAAAAAAlAQAAGRycy9kb3ducmV2LnhtbFBLBQYAAAAABAAEAPMAAAChBQAAAAA=&#13;&#10;" fillcolor="white [3201]" strokeweight=".5pt">
                <v:textbox>
                  <w:txbxContent>
                    <w:p w:rsidR="009A6A54" w:rsidRDefault="009A6A54" w:rsidP="009A6A54"/>
                  </w:txbxContent>
                </v:textbox>
              </v:shape>
            </w:pict>
          </mc:Fallback>
        </mc:AlternateContent>
      </w:r>
      <w:r w:rsidRPr="00291A14">
        <w:rPr>
          <w:noProof/>
          <w:color w:val="000000" w:themeColor="text1"/>
          <w:sz w:val="22"/>
          <w:szCs w:val="22"/>
          <w:lang w:val="hu-HU" w:eastAsia="hu-H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2B897B7" wp14:editId="3EA11B40">
                <wp:simplePos x="0" y="0"/>
                <wp:positionH relativeFrom="column">
                  <wp:posOffset>3615055</wp:posOffset>
                </wp:positionH>
                <wp:positionV relativeFrom="paragraph">
                  <wp:posOffset>15875</wp:posOffset>
                </wp:positionV>
                <wp:extent cx="152400" cy="139700"/>
                <wp:effectExtent l="0" t="0" r="12700" b="12700"/>
                <wp:wrapNone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39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A6A54" w:rsidRDefault="009A6A54" w:rsidP="009A6A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B897B7" id="Text Box 65" o:spid="_x0000_s1032" type="#_x0000_t202" style="position:absolute;left:0;text-align:left;margin-left:284.65pt;margin-top:1.25pt;width:12pt;height:1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p/MdOQIAAIIEAAAOAAAAZHJzL2Uyb0RvYy54bWysVE1v2zAMvQ/YfxB0X+ykSbsGcYosRYYB&#13;&#10;RVsgHXpWZCkWJouapMTOfv0o2flot9Owi0yJ1BP5+OjZXVtrshfOKzAFHQ5ySoThUCqzLej3l9Wn&#13;&#10;z5T4wEzJNBhR0IPw9G7+8cOssVMxggp0KRxBEOOnjS1oFYKdZpnnlaiZH4AVBp0SXM0Cbt02Kx1r&#13;&#10;EL3W2SjPr7MGXGkdcOE9nt53TjpP+FIKHp6k9CIQXVDMLaTVpXUT12w+Y9OtY7ZSvE+D/UMWNVMG&#13;&#10;Hz1B3bPAyM6pP6BqxR14kGHAoc5ASsVFqgGrGebvqllXzIpUC5Lj7Ykm//9g+eN+bZ8dCe0XaLGB&#13;&#10;kZDG+qnHw1hPK10dv5gpQT9SeDjRJtpAeLw0GY1z9HB0Da9ub9BGlOx82TofvgqoSTQK6rAriSy2&#13;&#10;f/ChCz2GxLc8aFWulNZpE5UgltqRPcMe6pBSRPA3UdqQpqDXV5M8Ab/xRejT/Y1m/Eef3kUU4mmD&#13;&#10;OZ9Lj1ZoNy1RJQIfadlAeUC2HHRC8pavFMI/MB+emUPlIA04DeEJF6kBc4LeoqQC9+tv5zEeG4pe&#13;&#10;ShpUYkH9zx1zghL9zWCrb4fjcZRu2ownNyPcuEvP5tJjdvUSkKghzp3lyYzxQR9N6aB+xaFZxFfR&#13;&#10;xQzHtwsajuYydPOBQ8fFYpGCUKyWhQeztjxCx8ZEWl/aV+Zs39aAeniEo2bZ9F13u9h408BiF0Cq&#13;&#10;1PrIc8dqTz8KPYmnH8o4SZf7FHX+dcx/AwAA//8DAFBLAwQUAAYACAAAACEA7RLC7+AAAAANAQAA&#13;&#10;DwAAAGRycy9kb3ducmV2LnhtbEyPzU7DMBCE70i8g7VI3KhDS6okjVPxU7hwoiDO29i1LWI7st00&#13;&#10;vD3LCS4rfZrd2Zl2O7uBTSomG7yA20UBTPk+SOu1gI/355sKWMroJQ7BKwHfKsG2u7xosZHh7N/U&#13;&#10;tM+akYlPDQowOY8N56k3ymFahFF50o4hOsyEUXMZ8UzmbuDLolhzh9bTB4OjejSq/9qfnIDdg651&#13;&#10;X2E0u0paO82fx1f9IsT11fy0oXG/AZbVnP8u4LcD5YeOgh3CycvEBgHlul7RqoBlCYz0sl4RH4jv&#13;&#10;SuBdy/+36H4AAAD//wMAUEsBAi0AFAAGAAgAAAAhALaDOJL+AAAA4QEAABMAAAAAAAAAAAAAAAAA&#13;&#10;AAAAAFtDb250ZW50X1R5cGVzXS54bWxQSwECLQAUAAYACAAAACEAOP0h/9YAAACUAQAACwAAAAAA&#13;&#10;AAAAAAAAAAAvAQAAX3JlbHMvLnJlbHNQSwECLQAUAAYACAAAACEAl6fzHTkCAACCBAAADgAAAAAA&#13;&#10;AAAAAAAAAAAuAgAAZHJzL2Uyb0RvYy54bWxQSwECLQAUAAYACAAAACEA7RLC7+AAAAANAQAADwAA&#13;&#10;AAAAAAAAAAAAAACTBAAAZHJzL2Rvd25yZXYueG1sUEsFBgAAAAAEAAQA8wAAAKAFAAAAAA==&#13;&#10;" fillcolor="white [3201]" strokeweight=".5pt">
                <v:textbox>
                  <w:txbxContent>
                    <w:p w:rsidR="009A6A54" w:rsidRDefault="009A6A54" w:rsidP="009A6A54"/>
                  </w:txbxContent>
                </v:textbox>
              </v:shape>
            </w:pict>
          </mc:Fallback>
        </mc:AlternateContent>
      </w:r>
      <w:r w:rsidRPr="00291A14">
        <w:rPr>
          <w:noProof/>
          <w:color w:val="000000" w:themeColor="text1"/>
          <w:sz w:val="22"/>
          <w:szCs w:val="22"/>
          <w:lang w:val="hu-HU" w:eastAsia="hu-H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9F42F0" wp14:editId="09D7BF1E">
                <wp:simplePos x="0" y="0"/>
                <wp:positionH relativeFrom="column">
                  <wp:posOffset>2677160</wp:posOffset>
                </wp:positionH>
                <wp:positionV relativeFrom="paragraph">
                  <wp:posOffset>13970</wp:posOffset>
                </wp:positionV>
                <wp:extent cx="152400" cy="139700"/>
                <wp:effectExtent l="0" t="0" r="12700" b="12700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39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A6A54" w:rsidRDefault="009A6A54" w:rsidP="009A6A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9F42F0" id="Text Box 63" o:spid="_x0000_s1033" type="#_x0000_t202" style="position:absolute;left:0;text-align:left;margin-left:210.8pt;margin-top:1.1pt;width:12pt;height:1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FbzIOgIAAIIEAAAOAAAAZHJzL2Uyb0RvYy54bWysVE1v2zAMvQ/YfxB0X+ykSbMacYosRYYB&#13;&#10;QVsgHXpWZCk2JouapMTOfv0o2flot9Owi0yJ1BP5+OjZfVsrchDWVaBzOhyklAjNoaj0LqffX1af&#13;&#10;PlPiPNMFU6BFTo/C0fv5xw+zxmRiBCWoQliCINpljclp6b3JksTxUtTMDcAIjU4JtmYet3aXFJY1&#13;&#10;iF6rZJSmt0kDtjAWuHAOTx86J51HfCkF909SOuGJyinm5uNq47oNazKfsWxnmSkr3qfB/iGLmlUa&#13;&#10;Hz1DPTDPyN5Wf0DVFbfgQPoBhzoBKSsuYg1YzTB9V82mZEbEWpAcZ840uf8Hyx8PG/NsiW+/QIsN&#13;&#10;DIQ0xmUOD0M9rbR1+GKmBP1I4fFMm2g94eHSZDRO0cPRNby5m6KNKMnlsrHOfxVQk2Dk1GJXIlns&#13;&#10;sHa+Cz2FhLccqKpYVUrFTVCCWCpLDgx7qHxMEcHfRClNmpze3kzSCPzGF6DP97eK8R99eldRiKc0&#13;&#10;5nwpPVi+3bakKnI6PdGyheKIbFnohOQMX1UIv2bOPzOLykEacBr8Ey5SAeYEvUVJCfbX385DPDYU&#13;&#10;vZQ0qMScup97ZgUl6pvGVt8Nx+Mg3bgZT6Yj3Nhrz/bao/f1EpCoIc6d4dEM8V6dTGmhfsWhWYRX&#13;&#10;0cU0x7dz6k/m0nfzgUPHxWIRg1Cshvm13hgeoENjAq0v7Suzpm+rRz08wkmzLHvX3S423NSw2HuQ&#13;&#10;VWx94LljtacfhR7F0w9lmKTrfYy6/DrmvwEAAP//AwBQSwMEFAAGAAgAAAAhAL2H98PgAAAADQEA&#13;&#10;AA8AAABkcnMvZG93bnJldi54bWxMj81OwzAQhO9IvIO1SNyoUytUaRqn4qdw4URBPW9j17aI7Sh2&#13;&#10;0/D2LCe4rPRpdmdnmu3sezbpMbkYJCwXBTAduqhcMBI+P17uKmApY1DYx6AlfOsE2/b6qsFaxUt4&#13;&#10;19M+G0YmIdUoweY81JynzmqPaREHHUg7xdFjJhwNVyNeyNz3XBTFint0gT5YHPST1d3X/uwl7B7N&#13;&#10;2nQVjnZXKeem+XB6M69S3t7MzxsaDxtgWc/57wJ+O1B+aCnYMZ6DSqyXUIrlilYlCAGM9LK8Jz4S&#13;&#10;lwJ42/D/LdofAAAA//8DAFBLAQItABQABgAIAAAAIQC2gziS/gAAAOEBAAATAAAAAAAAAAAAAAAA&#13;&#10;AAAAAABbQ29udGVudF9UeXBlc10ueG1sUEsBAi0AFAAGAAgAAAAhADj9If/WAAAAlAEAAAsAAAAA&#13;&#10;AAAAAAAAAAAALwEAAF9yZWxzLy5yZWxzUEsBAi0AFAAGAAgAAAAhAOgVvMg6AgAAggQAAA4AAAAA&#13;&#10;AAAAAAAAAAAALgIAAGRycy9lMm9Eb2MueG1sUEsBAi0AFAAGAAgAAAAhAL2H98PgAAAADQEAAA8A&#13;&#10;AAAAAAAAAAAAAAAAlAQAAGRycy9kb3ducmV2LnhtbFBLBQYAAAAABAAEAPMAAAChBQAAAAA=&#13;&#10;" fillcolor="white [3201]" strokeweight=".5pt">
                <v:textbox>
                  <w:txbxContent>
                    <w:p w:rsidR="009A6A54" w:rsidRDefault="009A6A54" w:rsidP="009A6A54"/>
                  </w:txbxContent>
                </v:textbox>
              </v:shape>
            </w:pict>
          </mc:Fallback>
        </mc:AlternateContent>
      </w:r>
      <w:r w:rsidRPr="00291A14">
        <w:rPr>
          <w:noProof/>
          <w:color w:val="000000" w:themeColor="text1"/>
          <w:sz w:val="22"/>
          <w:szCs w:val="22"/>
          <w:lang w:val="hu-HU" w:eastAsia="hu-H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CB91C7" wp14:editId="00A45BC2">
                <wp:simplePos x="0" y="0"/>
                <wp:positionH relativeFrom="column">
                  <wp:posOffset>1784985</wp:posOffset>
                </wp:positionH>
                <wp:positionV relativeFrom="paragraph">
                  <wp:posOffset>3810</wp:posOffset>
                </wp:positionV>
                <wp:extent cx="152400" cy="139700"/>
                <wp:effectExtent l="0" t="0" r="12700" b="1270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39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A6A54" w:rsidRDefault="009A6A54" w:rsidP="009A6A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CB91C7" id="Text Box 41" o:spid="_x0000_s1034" type="#_x0000_t202" style="position:absolute;left:0;text-align:left;margin-left:140.55pt;margin-top:.3pt;width:12pt;height:1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jAmTOgIAAIIEAAAOAAAAZHJzL2Uyb0RvYy54bWysVE1v2zAMvQ/YfxB0X+ykST+MOEWWIsOA&#13;&#10;oC2QFj0rshQbk0VNUmJnv36U7Hy022nYRaZE6ol8fPT0vq0V2QvrKtA5HQ5SSoTmUFR6m9PXl+WX&#13;&#10;W0qcZ7pgCrTI6UE4ej/7/GnamEyMoARVCEsQRLusMTktvTdZkjheipq5ARih0SnB1szj1m6TwrIG&#13;&#10;0WuVjNL0OmnAFsYCF87h6UPnpLOIL6Xg/klKJzxROcXcfFxtXDdhTWZTlm0tM2XF+zTYP2RRs0rj&#13;&#10;oyeoB+YZ2dnqD6i64hYcSD/gUCcgZcVFrAGrGaYfqlmXzIhYC5LjzIkm9/9g+eN+bZ4t8e1XaLGB&#13;&#10;gZDGuMzhYainlbYOX8yUoB8pPJxoE60nPFyajMYpeji6hld3N2gjSnK+bKzz3wTUJBg5tdiVSBbb&#13;&#10;r5zvQo8h4S0HqiqWlVJxE5QgFsqSPcMeKh9TRPB3UUqTJqfXV5M0Ar/zBejT/Y1i/Eef3kUU4imN&#13;&#10;OZ9LD5ZvNy2pipzeHmnZQHFAtix0QnKGLyuEXzHnn5lF5SANOA3+CRepAHOC3qKkBPvrb+chHhuK&#13;&#10;XkoaVGJO3c8ds4IS9V1jq++G43GQbtyMJzcj3NhLz+bSo3f1ApCoIc6d4dEM8V4dTWmhfsOhmYdX&#13;&#10;0cU0x7dz6o/mwnfzgUPHxXweg1CshvmVXhseoENjAq0v7Ruzpm+rRz08wlGzLPvQ3S423NQw33mQ&#13;&#10;VWx94LljtacfhR7F0w9lmKTLfYw6/zpmvwEAAP//AwBQSwMEFAAGAAgAAAAhAFD+WA7dAAAADAEA&#13;&#10;AA8AAABkcnMvZG93bnJldi54bWxMT8tOwzAQvCPxD9YicaNOgohCGqfiUbhwoiDObuzaFvE6st00&#13;&#10;/D3LiV5Wmp3deXSbxY9s1jG5gALKVQFM4xCUQyPg8+PlpgGWskQlx4BawI9OsOkvLzrZqnDCdz3v&#13;&#10;smEkgqmVAmzOU8t5Gqz2Mq3CpJG4Q4heZoLRcBXlicT9yKuiqLmXDsnBykk/WT18745ewPbR3Juh&#13;&#10;kdFuG+XcvHwd3syrENdXy/OaxsMaWNZL/v+Avw6UH3oKtg9HVImNAqqmLOlUQA2M6NvijuCe9lUN&#13;&#10;vO/4eYn+FwAA//8DAFBLAQItABQABgAIAAAAIQC2gziS/gAAAOEBAAATAAAAAAAAAAAAAAAAAAAA&#13;&#10;AABbQ29udGVudF9UeXBlc10ueG1sUEsBAi0AFAAGAAgAAAAhADj9If/WAAAAlAEAAAsAAAAAAAAA&#13;&#10;AAAAAAAALwEAAF9yZWxzLy5yZWxzUEsBAi0AFAAGAAgAAAAhAOuMCZM6AgAAggQAAA4AAAAAAAAA&#13;&#10;AAAAAAAALgIAAGRycy9lMm9Eb2MueG1sUEsBAi0AFAAGAAgAAAAhAFD+WA7dAAAADAEAAA8AAAAA&#13;&#10;AAAAAAAAAAAAlAQAAGRycy9kb3ducmV2LnhtbFBLBQYAAAAABAAEAPMAAACeBQAAAAA=&#13;&#10;" fillcolor="white [3201]" strokeweight=".5pt">
                <v:textbox>
                  <w:txbxContent>
                    <w:p w:rsidR="009A6A54" w:rsidRDefault="009A6A54" w:rsidP="009A6A54"/>
                  </w:txbxContent>
                </v:textbox>
              </v:shape>
            </w:pict>
          </mc:Fallback>
        </mc:AlternateContent>
      </w:r>
      <w:r w:rsidRPr="00291A14">
        <w:rPr>
          <w:noProof/>
          <w:color w:val="000000" w:themeColor="text1"/>
          <w:sz w:val="22"/>
          <w:szCs w:val="22"/>
          <w:lang w:val="hu-HU" w:eastAsia="hu-H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60DA7F" wp14:editId="6AAB1CBE">
                <wp:simplePos x="0" y="0"/>
                <wp:positionH relativeFrom="column">
                  <wp:posOffset>2230755</wp:posOffset>
                </wp:positionH>
                <wp:positionV relativeFrom="paragraph">
                  <wp:posOffset>5080</wp:posOffset>
                </wp:positionV>
                <wp:extent cx="152400" cy="139700"/>
                <wp:effectExtent l="0" t="0" r="12700" b="12700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39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A6A54" w:rsidRDefault="009A6A54" w:rsidP="009A6A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60DA7F" id="Text Box 62" o:spid="_x0000_s1035" type="#_x0000_t202" style="position:absolute;left:0;text-align:left;margin-left:175.65pt;margin-top:.4pt;width:12pt;height:1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PkZGOgIAAIIEAAAOAAAAZHJzL2Uyb0RvYy54bWysVE1v2zAMvQ/YfxB0X+ykSbsYcYosRYYB&#13;&#10;QVsgHXpWZCk2JouapMTOfv0o2flot9Owi0yJ1BP5+OjZfVsrchDWVaBzOhyklAjNoaj0LqffX1af&#13;&#10;PlPiPNMFU6BFTo/C0fv5xw+zxmRiBCWoQliCINpljclp6b3JksTxUtTMDcAIjU4JtmYet3aXFJY1&#13;&#10;iF6rZJSmt0kDtjAWuHAOTx86J51HfCkF909SOuGJyinm5uNq47oNazKfsWxnmSkr3qfB/iGLmlUa&#13;&#10;Hz1DPTDPyN5Wf0DVFbfgQPoBhzoBKSsuYg1YzTB9V82mZEbEWpAcZ840uf8Hyx8PG/NsiW+/QIsN&#13;&#10;DIQ0xmUOD0M9rbR1+GKmBP1I4fFMm2g94eHSZDRO0cPRNbyZ3qGNKMnlsrHOfxVQk2Dk1GJXIlns&#13;&#10;sHa+Cz2FhLccqKpYVUrFTVCCWCpLDgx7qHxMEcHfRClNmpze3kzSCPzGF6DP97eK8R99eldRiKc0&#13;&#10;5nwpPVi+3bakKnI6PdGyheKIbFnohOQMX1UIv2bOPzOLykEacBr8Ey5SAeYEvUVJCfbX385DPDYU&#13;&#10;vZQ0qMScup97ZgUl6pvGVk+H43GQbtyMJ3cj3Nhrz/bao/f1EpCoIc6d4dEM8V6dTGmhfsWhWYRX&#13;&#10;0cU0x7dz6k/m0nfzgUPHxWIRg1Cshvm13hgeoENjAq0v7Suzpm+rRz08wkmzLHvX3S423NSw2HuQ&#13;&#10;VWx94LljtacfhR7F0w9lmKTrfYy6/DrmvwEAAP//AwBQSwMEFAAGAAgAAAAhAEGqFz7gAAAADAEA&#13;&#10;AA8AAABkcnMvZG93bnJldi54bWxMj81OwzAQhO9IvIO1SNyo00SFkMap+ClceqIgztvYtS1iO7Ld&#13;&#10;NLw9ywkuK41md3a+djO7gU0qJhu8gOWiAKZ8H6T1WsDH+8tNDSxl9BKH4JWAb5Vg011etNjIcPZv&#13;&#10;atpnzSjEpwYFmJzHhvPUG+UwLcKoPHnHEB1mklFzGfFM4W7gZVHccofW0weDo3oyqv/an5yA7aO+&#13;&#10;132N0Wxrae00fx53+lWI66v5eU3jYQ0sqzn/XcAvA/WHjoodwsnLxAYB1WpZ0aoAoiC7uluRPAgo&#13;&#10;yxp41/L/EN0PAAAA//8DAFBLAQItABQABgAIAAAAIQC2gziS/gAAAOEBAAATAAAAAAAAAAAAAAAA&#13;&#10;AAAAAABbQ29udGVudF9UeXBlc10ueG1sUEsBAi0AFAAGAAgAAAAhADj9If/WAAAAlAEAAAsAAAAA&#13;&#10;AAAAAAAAAAAALwEAAF9yZWxzLy5yZWxzUEsBAi0AFAAGAAgAAAAhAJQ+RkY6AgAAggQAAA4AAAAA&#13;&#10;AAAAAAAAAAAALgIAAGRycy9lMm9Eb2MueG1sUEsBAi0AFAAGAAgAAAAhAEGqFz7gAAAADAEAAA8A&#13;&#10;AAAAAAAAAAAAAAAAlAQAAGRycy9kb3ducmV2LnhtbFBLBQYAAAAABAAEAPMAAAChBQAAAAA=&#13;&#10;" fillcolor="white [3201]" strokeweight=".5pt">
                <v:textbox>
                  <w:txbxContent>
                    <w:p w:rsidR="009A6A54" w:rsidRDefault="009A6A54" w:rsidP="009A6A54"/>
                  </w:txbxContent>
                </v:textbox>
              </v:shape>
            </w:pict>
          </mc:Fallback>
        </mc:AlternateContent>
      </w:r>
      <w:r w:rsidRPr="00291A14">
        <w:rPr>
          <w:noProof/>
          <w:color w:val="000000" w:themeColor="text1"/>
          <w:sz w:val="22"/>
          <w:szCs w:val="22"/>
          <w:lang w:val="hu-HU" w:eastAsia="hu-H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17A8BD3" wp14:editId="1552FF96">
                <wp:simplePos x="0" y="0"/>
                <wp:positionH relativeFrom="column">
                  <wp:posOffset>1323975</wp:posOffset>
                </wp:positionH>
                <wp:positionV relativeFrom="paragraph">
                  <wp:posOffset>5715</wp:posOffset>
                </wp:positionV>
                <wp:extent cx="152400" cy="139700"/>
                <wp:effectExtent l="0" t="0" r="12700" b="1270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39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A6A54" w:rsidRDefault="009A6A54" w:rsidP="009A6A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7A8BD3" id="Text Box 22" o:spid="_x0000_s1036" type="#_x0000_t202" style="position:absolute;left:0;text-align:left;margin-left:104.25pt;margin-top:.45pt;width:12pt;height:1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N7O+OQIAAIMEAAAOAAAAZHJzL2Uyb0RvYy54bWysVE1v2zAMvQ/YfxB0X+ykSbsacYosRYYB&#13;&#10;RVsgHXpWZCkWJouapMTOfv0oxflot9Owi0yJ1BP5+OjpXddoshPOKzAlHQ5ySoThUCmzKen3l+Wn&#13;&#10;z5T4wEzFNBhR0r3w9G728cO0tYUYQQ26Eo4giPFFa0tah2CLLPO8Fg3zA7DCoFOCa1jArdtklWMt&#13;&#10;ojc6G+X5ddaCq6wDLrzH0/uDk84SvpSChycpvQhElxRzC2l1aV3HNZtNWbFxzNaK92mwf8iiYcrg&#13;&#10;oyeoexYY2Tr1B1SjuAMPMgw4NBlIqbhINWA1w/xdNauaWZFqQXK8PdHk/x8sf9yt7LMjofsCHTYw&#13;&#10;EtJaX3g8jPV00jXxi5kS9COF+xNtoguEx0uT0ThHD0fX8Or2Bm1Eyc6XrfPhq4CGRKOkDruSyGK7&#13;&#10;Bx8OoceQ+JYHraql0jptohLEQjuyY9hDHVKKCP4mShvSlvT6apIn4De+CH26v9aM/+jTu4hCPG0w&#13;&#10;53Pp0QrduiOqwqpSRfFoDdUe6XJwUJK3fKkQ/4H58MwcSgd5wHEIT7hIDZgU9BYlNbhffzuP8dhR&#13;&#10;9FLSohRL6n9umROU6G8Ge307HI+jdtNmPLkZ4cZdetaXHrNtFoBMDXHwLE9mjA/6aEoHzStOzTy+&#13;&#10;ii5mOL5d0nA0F+EwIDh1XMznKQjVall4MCvLI3TsTOT1pXtlzvZ9DSiIRziKlhXv2nuIjTcNzLcB&#13;&#10;pEq9P7Pa849KT+rppzKO0uU+RZ3/HbPfAAAA//8DAFBLAwQUAAYACAAAACEAYX2t7N0AAAAMAQAA&#13;&#10;DwAAAGRycy9kb3ducmV2LnhtbExPy07DMBC8I/EP1iJxow5GoCSNU/EoXDhREGc3dm2LeB3Zbhr+&#13;&#10;nuUEl9WOZnce3WYJI5tNyj6ihOtVBczgELVHK+Hj/fmqBpaLQq3GiEbCt8mw6c/POtXqeMI3M++K&#13;&#10;ZSSCuVUSXClTy3kenAkqr+JkkLhDTEEVgslyndSJxMPIRVXd8aA8koNTk3l0ZvjaHYOE7YNt7FCr&#13;&#10;5La19n5ePg+v9kXKy4vlaU3jfg2smKX8fcBvB8oPPQXbxyPqzEYJoqpv6VRCA4xocSMI7mkRDfC+&#13;&#10;4/9L9D8AAAD//wMAUEsBAi0AFAAGAAgAAAAhALaDOJL+AAAA4QEAABMAAAAAAAAAAAAAAAAAAAAA&#13;&#10;AFtDb250ZW50X1R5cGVzXS54bWxQSwECLQAUAAYACAAAACEAOP0h/9YAAACUAQAACwAAAAAAAAAA&#13;&#10;AAAAAAAvAQAAX3JlbHMvLnJlbHNQSwECLQAUAAYACAAAACEA2zezvjkCAACDBAAADgAAAAAAAAAA&#13;&#10;AAAAAAAuAgAAZHJzL2Uyb0RvYy54bWxQSwECLQAUAAYACAAAACEAYX2t7N0AAAAMAQAADwAAAAAA&#13;&#10;AAAAAAAAAACTBAAAZHJzL2Rvd25yZXYueG1sUEsFBgAAAAAEAAQA8wAAAJ0FAAAAAA==&#13;&#10;" fillcolor="white [3201]" strokeweight=".5pt">
                <v:textbox>
                  <w:txbxContent>
                    <w:p w:rsidR="009A6A54" w:rsidRDefault="009A6A54" w:rsidP="009A6A54"/>
                  </w:txbxContent>
                </v:textbox>
              </v:shape>
            </w:pict>
          </mc:Fallback>
        </mc:AlternateContent>
      </w:r>
      <w:r w:rsidRPr="00291A14">
        <w:rPr>
          <w:noProof/>
          <w:color w:val="000000" w:themeColor="text1"/>
          <w:sz w:val="22"/>
          <w:szCs w:val="22"/>
          <w:lang w:val="hu-HU" w:eastAsia="hu-H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23E07B" wp14:editId="776790FE">
                <wp:simplePos x="0" y="0"/>
                <wp:positionH relativeFrom="column">
                  <wp:posOffset>872490</wp:posOffset>
                </wp:positionH>
                <wp:positionV relativeFrom="paragraph">
                  <wp:posOffset>10160</wp:posOffset>
                </wp:positionV>
                <wp:extent cx="152400" cy="139700"/>
                <wp:effectExtent l="0" t="0" r="12700" b="1270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39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A6A54" w:rsidRDefault="009A6A54" w:rsidP="009A6A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23E07B" id="Text Box 19" o:spid="_x0000_s1037" type="#_x0000_t202" style="position:absolute;left:0;text-align:left;margin-left:68.7pt;margin-top:.8pt;width:12pt;height:1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hfxrOQIAAIMEAAAOAAAAZHJzL2Uyb0RvYy54bWysVE1v2zAMvQ/YfxB0X+ykSbsGcYosRYYB&#13;&#10;RVsgHXpWZCkWJouapMTOfv0o2flot9Owi0yJ1BP5+OjZXVtrshfOKzAFHQ5ySoThUCqzLej3l9Wn&#13;&#10;z5T4wEzJNBhR0IPw9G7+8cOssVMxggp0KRxBEOOnjS1oFYKdZpnnlaiZH4AVBp0SXM0Cbt02Kx1r&#13;&#10;EL3W2SjPr7MGXGkdcOE9nt53TjpP+FIKHp6k9CIQXVDMLaTVpXUT12w+Y9OtY7ZSvE+D/UMWNVMG&#13;&#10;Hz1B3bPAyM6pP6BqxR14kGHAoc5ASsVFqgGrGebvqllXzIpUC5Lj7Ykm//9g+eN+bZ8dCe0XaLGB&#13;&#10;kZDG+qnHw1hPK10dv5gpQT9SeDjRJtpAeLw0GY1z9HB0Da9ub9BGlOx82TofvgqoSTQK6rAriSy2&#13;&#10;f/ChCz2GxLc8aFWulNZpE5UgltqRPcMe6pBSRPA3UdqQpqDXV5M8Ab/xRejT/Y1m/Eef3kUU4mmD&#13;&#10;OZ9Lj1ZoNy1RJVZ14mUD5QHpctApyVu+Uoj/wHx4Zg6lgzzgOIQnXKQGTAp6i5IK3K+/ncd47Ch6&#13;&#10;KWlQigX1P3fMCUr0N4O9vh2Ox1G7aTOe3Ixw4y49m0uP2dVLQKaGOHiWJzPGB300pYP6FadmEV9F&#13;&#10;FzMc3y5oOJrL0A0ITh0Xi0UKQrVaFh7M2vIIHTsTeX1pX5mzfV8DCuIRjqJl03ft7WLjTQOLXQCp&#13;&#10;Uu8j0R2rPf+o9KSefirjKF3uU9T53zH/DQAA//8DAFBLAwQUAAYACAAAACEAxfMW894AAAANAQAA&#13;&#10;DwAAAGRycy9kb3ducmV2LnhtbExPy07DMBC8I/EP1iJxo05bFEIap+LR9sKJgji78da2iO3IdtPw&#13;&#10;92xPcFntaHbn0awn17MRY7LBC5jPCmDou6Cs1wI+P7Z3FbCUpVeyDx4F/GCCdXt91chahbN/x3Gf&#13;&#10;NSMRn2opwOQ81JynzqCTaRYG9MQdQ3QyE4yaqyjPJO56viiKkjtpPTkYOeCLwe57f3ICNs/6UXeV&#13;&#10;jGZTKWvH6ev4pndC3N5MrysaTytgGaf89wGXDpQfWgp2CCevEusJLx/u6ZSWEtiFL+eEDwIWyxJ4&#13;&#10;2/D/LdpfAAAA//8DAFBLAQItABQABgAIAAAAIQC2gziS/gAAAOEBAAATAAAAAAAAAAAAAAAAAAAA&#13;&#10;AABbQ29udGVudF9UeXBlc10ueG1sUEsBAi0AFAAGAAgAAAAhADj9If/WAAAAlAEAAAsAAAAAAAAA&#13;&#10;AAAAAAAALwEAAF9yZWxzLy5yZWxzUEsBAi0AFAAGAAgAAAAhAKSF/Gs5AgAAgwQAAA4AAAAAAAAA&#13;&#10;AAAAAAAALgIAAGRycy9lMm9Eb2MueG1sUEsBAi0AFAAGAAgAAAAhAMXzFvPeAAAADQEAAA8AAAAA&#13;&#10;AAAAAAAAAAAAkwQAAGRycy9kb3ducmV2LnhtbFBLBQYAAAAABAAEAPMAAACeBQAAAAA=&#13;&#10;" fillcolor="white [3201]" strokeweight=".5pt">
                <v:textbox>
                  <w:txbxContent>
                    <w:p w:rsidR="009A6A54" w:rsidRDefault="009A6A54" w:rsidP="009A6A54"/>
                  </w:txbxContent>
                </v:textbox>
              </v:shape>
            </w:pict>
          </mc:Fallback>
        </mc:AlternateContent>
      </w:r>
      <w:r w:rsidRPr="00291A14">
        <w:rPr>
          <w:noProof/>
          <w:color w:val="000000" w:themeColor="text1"/>
          <w:sz w:val="22"/>
          <w:szCs w:val="22"/>
          <w:lang w:val="hu-HU" w:eastAsia="hu-H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3256F5" wp14:editId="353EEA6B">
                <wp:simplePos x="0" y="0"/>
                <wp:positionH relativeFrom="column">
                  <wp:posOffset>277495</wp:posOffset>
                </wp:positionH>
                <wp:positionV relativeFrom="paragraph">
                  <wp:posOffset>6350</wp:posOffset>
                </wp:positionV>
                <wp:extent cx="152400" cy="139700"/>
                <wp:effectExtent l="0" t="0" r="12700" b="1270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39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A6A54" w:rsidRDefault="009A6A54" w:rsidP="009A6A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3256F5" id="Text Box 15" o:spid="_x0000_s1038" type="#_x0000_t202" style="position:absolute;left:0;text-align:left;margin-left:21.85pt;margin-top:.5pt;width:12pt;height:1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VV3POgIAAIMEAAAOAAAAZHJzL2Uyb0RvYy54bWysVE1v2zAMvQ/YfxB0X+ykSbsGcYosRYYB&#13;&#10;RVsgHXpWZCkWJouapMTOfv0o2flot9Owi0yJ1BP5+OjZXVtrshfOKzAFHQ5ySoThUCqzLej3l9Wn&#13;&#10;z5T4wEzJNBhR0IPw9G7+8cOssVMxggp0KRxBEOOnjS1oFYKdZpnnlaiZH4AVBp0SXM0Cbt02Kx1r&#13;&#10;EL3W2SjPr7MGXGkdcOE9nt53TjpP+FIKHp6k9CIQXVDMLaTVpXUT12w+Y9OtY7ZSvE+D/UMWNVMG&#13;&#10;Hz1B3bPAyM6pP6BqxR14kGHAoc5ASsVFqgGrGebvqllXzIpUC5Lj7Ykm//9g+eN+bZ8dCe0XaLGB&#13;&#10;kZDG+qnHw1hPK10dv5gpQT9SeDjRJtpAeLw0GY1z9HB0Da9ub9BGlOx82TofvgqoSTQK6rAriSy2&#13;&#10;f/ChCz2GxLc8aFWulNZpE5UgltqRPcMe6pBSRPA3UdqQpqDXV5M8Ab/xRejT/Y1m/Eef3kUU4mmD&#13;&#10;OZ9Lj1ZoNy1RJVY1OvKygfKAdDnolOQtXynEf2A+PDOH0kEecBzCEy5SAyYFvUVJBe7X385jPHYU&#13;&#10;vZQ0KMWC+p875gQl+pvBXt8Ox+Oo3bQZT25GuHGXns2lx+zqJSBTQxw8y5MZ44M+mtJB/YpTs4iv&#13;&#10;oosZjm8XNBzNZegGBKeOi8UiBaFaLQsPZm15hI6diby+tK/M2b6vAQXxCEfRsum79nax8aaBxS6A&#13;&#10;VKn3keiO1Z5/VHpSTz+VcZQu9ynq/O+Y/wYAAP//AwBQSwMEFAAGAAgAAAAhABtGCJDdAAAACwEA&#13;&#10;AA8AAABkcnMvZG93bnJldi54bWxMT01PwzAMvSPxHyIjcWMpG9pK13TiY3DZiYE4e02WVDROlWRd&#13;&#10;+feYE1wsPT/7fdSbyfdiNDF1gRTczgoQhtqgO7IKPt5fbkoQKSNp7AMZBd8mwaa5vKix0uFMb2bc&#13;&#10;ZytYhFKFClzOQyVlap3xmGZhMMTcMUSPmWG0Ukc8s7jv5bwoltJjR+zgcDBPzrRf+5NXsH2097Yt&#13;&#10;MbptqbtunD6PO/uq1PXV9Lzm8bAGkc2U/z7gtwPnh4aDHcKJdBK9grvFii95z7WYXq4YHhTMFwXI&#13;&#10;ppb/OzQ/AAAA//8DAFBLAQItABQABgAIAAAAIQC2gziS/gAAAOEBAAATAAAAAAAAAAAAAAAAAAAA&#13;&#10;AABbQ29udGVudF9UeXBlc10ueG1sUEsBAi0AFAAGAAgAAAAhADj9If/WAAAAlAEAAAsAAAAAAAAA&#13;&#10;AAAAAAAALwEAAF9yZWxzLy5yZWxzUEsBAi0AFAAGAAgAAAAhAGRVXc86AgAAgwQAAA4AAAAAAAAA&#13;&#10;AAAAAAAALgIAAGRycy9lMm9Eb2MueG1sUEsBAi0AFAAGAAgAAAAhABtGCJDdAAAACwEAAA8AAAAA&#13;&#10;AAAAAAAAAAAAlAQAAGRycy9kb3ducmV2LnhtbFBLBQYAAAAABAAEAPMAAACeBQAAAAA=&#13;&#10;" fillcolor="white [3201]" strokeweight=".5pt">
                <v:textbox>
                  <w:txbxContent>
                    <w:p w:rsidR="009A6A54" w:rsidRDefault="009A6A54" w:rsidP="009A6A54"/>
                  </w:txbxContent>
                </v:textbox>
              </v:shape>
            </w:pict>
          </mc:Fallback>
        </mc:AlternateContent>
      </w:r>
      <w:r w:rsidRPr="00291A14">
        <w:rPr>
          <w:color w:val="000000" w:themeColor="text1"/>
          <w:sz w:val="22"/>
          <w:szCs w:val="22"/>
        </w:rPr>
        <w:t>None</w:t>
      </w:r>
      <w:r w:rsidRPr="00291A14">
        <w:rPr>
          <w:color w:val="000000" w:themeColor="text1"/>
          <w:sz w:val="22"/>
          <w:szCs w:val="22"/>
        </w:rPr>
        <w:tab/>
        <w:t>b. 1</w:t>
      </w:r>
      <w:r w:rsidRPr="00291A14">
        <w:rPr>
          <w:color w:val="000000" w:themeColor="text1"/>
          <w:sz w:val="22"/>
          <w:szCs w:val="22"/>
        </w:rPr>
        <w:tab/>
        <w:t>c. 2</w:t>
      </w:r>
      <w:r w:rsidRPr="00291A14">
        <w:rPr>
          <w:color w:val="000000" w:themeColor="text1"/>
          <w:sz w:val="22"/>
          <w:szCs w:val="22"/>
        </w:rPr>
        <w:tab/>
        <w:t>d. 3</w:t>
      </w:r>
      <w:r w:rsidRPr="00291A14">
        <w:rPr>
          <w:color w:val="000000" w:themeColor="text1"/>
          <w:sz w:val="22"/>
          <w:szCs w:val="22"/>
        </w:rPr>
        <w:tab/>
        <w:t>e. 4</w:t>
      </w:r>
      <w:r w:rsidRPr="00291A14">
        <w:rPr>
          <w:color w:val="000000" w:themeColor="text1"/>
          <w:sz w:val="22"/>
          <w:szCs w:val="22"/>
        </w:rPr>
        <w:tab/>
        <w:t>f. 5</w:t>
      </w:r>
      <w:r w:rsidRPr="00291A14">
        <w:rPr>
          <w:color w:val="000000" w:themeColor="text1"/>
          <w:sz w:val="22"/>
          <w:szCs w:val="22"/>
        </w:rPr>
        <w:tab/>
        <w:t>g. 6</w:t>
      </w:r>
      <w:r w:rsidRPr="00291A14">
        <w:rPr>
          <w:color w:val="000000" w:themeColor="text1"/>
          <w:sz w:val="22"/>
          <w:szCs w:val="22"/>
        </w:rPr>
        <w:tab/>
        <w:t>h. 7</w:t>
      </w:r>
      <w:r w:rsidRPr="00291A14">
        <w:rPr>
          <w:color w:val="000000" w:themeColor="text1"/>
          <w:sz w:val="22"/>
          <w:szCs w:val="22"/>
        </w:rPr>
        <w:tab/>
      </w:r>
      <w:proofErr w:type="spellStart"/>
      <w:r w:rsidRPr="00291A14">
        <w:rPr>
          <w:color w:val="000000" w:themeColor="text1"/>
          <w:sz w:val="22"/>
          <w:szCs w:val="22"/>
        </w:rPr>
        <w:t>i</w:t>
      </w:r>
      <w:proofErr w:type="spellEnd"/>
      <w:r w:rsidRPr="00291A14">
        <w:rPr>
          <w:color w:val="000000" w:themeColor="text1"/>
          <w:sz w:val="22"/>
          <w:szCs w:val="22"/>
        </w:rPr>
        <w:t>. 8</w:t>
      </w:r>
      <w:r w:rsidRPr="00291A14">
        <w:rPr>
          <w:color w:val="000000" w:themeColor="text1"/>
          <w:sz w:val="22"/>
          <w:szCs w:val="22"/>
        </w:rPr>
        <w:tab/>
        <w:t xml:space="preserve">j. 9 or more </w:t>
      </w:r>
    </w:p>
    <w:p w:rsidR="009A6A54" w:rsidRPr="009A6A54" w:rsidRDefault="009A6A54" w:rsidP="009A6A54">
      <w:pPr>
        <w:pStyle w:val="ListParagraph"/>
        <w:numPr>
          <w:ilvl w:val="0"/>
          <w:numId w:val="1"/>
        </w:numPr>
        <w:spacing w:before="120"/>
        <w:ind w:left="425" w:hanging="425"/>
        <w:contextualSpacing w:val="0"/>
        <w:rPr>
          <w:color w:val="000000" w:themeColor="text1"/>
          <w:sz w:val="22"/>
          <w:szCs w:val="22"/>
        </w:rPr>
      </w:pPr>
      <w:r w:rsidRPr="009A6A54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9B3D68C" wp14:editId="133AA43C">
                <wp:simplePos x="0" y="0"/>
                <wp:positionH relativeFrom="column">
                  <wp:posOffset>2627630</wp:posOffset>
                </wp:positionH>
                <wp:positionV relativeFrom="paragraph">
                  <wp:posOffset>235585</wp:posOffset>
                </wp:positionV>
                <wp:extent cx="156845" cy="130810"/>
                <wp:effectExtent l="0" t="0" r="8255" b="889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845" cy="130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6A54" w:rsidRDefault="009A6A54" w:rsidP="009A6A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B3D68C" id="Text Box 13" o:spid="_x0000_s1039" type="#_x0000_t202" style="position:absolute;left:0;text-align:left;margin-left:206.9pt;margin-top:18.55pt;width:12.35pt;height:10.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jRRRgQIAAJQFAAAOAAAAZHJzL2Uyb0RvYy54bWysVEtPGzEQvlfqf7B8L5tAQmnEBqUgqkoI&#13;&#10;UKHi7HhtYuH1uLaT3fTXd8a7eVEuVL14xzvfvD7PzPlFW1u2UiEacCUfHg04U05CZdxzyX8+Xn86&#13;&#10;4ywm4SphwamSr1XkF9OPH84bP1HHsABbqcDQiYuTxpd8kZKfFEWUC1WLeAReOVRqCLVIeA3PRRVE&#13;&#10;g95rWxwPBqdFA6HyAaSKEf9edUo+zf61VjLdaR1VYrbkmFvKZ8jnnM5iei4mz0H4hZF9GuIfsqiF&#13;&#10;cRh06+pKJMGWwfzlqjYyQASdjiTUBWhtpMo1YDXDwatqHhbCq1wLkhP9lqb4/9zK29WDvw8stV+h&#13;&#10;xQckQhofJxF/Uj2tDjV9MVOGeqRwvaVNtYlJMhqfno3GnElUDU8GZ8NMa7Ez9iGmbwpqRkLJA75K&#13;&#10;JkusbmLCgAjdQChWBGuqa2NtvlAnqEsb2ErgG9qUU0SLA5R1rCn56cl4kB0f6Mj11n5uhXyhIg89&#13;&#10;4M06Cqdyz/Rp7YjIUlpbRRjrfijNTJX5eCNHIaVy2zwzmlAaK3qPYY/fZfUe464OtMiRwaWtcW0c&#13;&#10;hI6lQ2qrlw21usMjSXt1k5jaeYuF0zNvGmUO1Rr7J0A3WtHLa4OE34iY7kXAWcKWwf2Q7vDQFvCV&#13;&#10;oJc4W0D4/dZ/wmOLo5azBmez5PHXUgTFmf3usPm/DEcjGuZ8GY0/H+Ml7Gvm+xq3rC8BW2eIm8jL&#13;&#10;LBI+2Y2oA9RPuEZmFBVVwkmMXfK0ES9TtzFwDUk1m2UQjq8X6cY9eEmuiWZqtMf2SQTfN3rCCbmF&#13;&#10;zRSLyat+77Bk6WC2TKBNHgYiumO1fwAc/dyv/Zqi3bJ/z6jdMp3+AQAA//8DAFBLAwQUAAYACAAA&#13;&#10;ACEAip+9neMAAAAOAQAADwAAAGRycy9kb3ducmV2LnhtbEyPzU7DMBCE70i8g7VI3KgT0pKQxqn4&#13;&#10;Kb1woiDObuzaFvE6it00vD3LCS4rjXZ35ptmM/ueTXqMLqCAfJEB09gF5dAI+Hh/uamAxSRRyT6g&#13;&#10;FvCtI2zay4tG1iqc8U1P+2QYmWCspQCb0lBzHjurvYyLMGik3TGMXiaSo+FqlGcy9z2/zbI77qVD&#13;&#10;SrBy0E9Wd1/7kxewfTT3pqvkaLeVcm6aP4+vZifE9dX8vKbxsAaW9Jz+PuC3A/FDS2CHcEIVWS9g&#13;&#10;mRfEnwQUZQ6MDpZFtQJ2ELAqS+Btw//XaH8AAAD//wMAUEsBAi0AFAAGAAgAAAAhALaDOJL+AAAA&#13;&#10;4QEAABMAAAAAAAAAAAAAAAAAAAAAAFtDb250ZW50X1R5cGVzXS54bWxQSwECLQAUAAYACAAAACEA&#13;&#10;OP0h/9YAAACUAQAACwAAAAAAAAAAAAAAAAAvAQAAX3JlbHMvLnJlbHNQSwECLQAUAAYACAAAACEA&#13;&#10;WY0UUYECAACUBQAADgAAAAAAAAAAAAAAAAAuAgAAZHJzL2Uyb0RvYy54bWxQSwECLQAUAAYACAAA&#13;&#10;ACEAip+9neMAAAAOAQAADwAAAAAAAAAAAAAAAADbBAAAZHJzL2Rvd25yZXYueG1sUEsFBgAAAAAE&#13;&#10;AAQA8wAAAOsFAAAAAA==&#13;&#10;" fillcolor="white [3201]" strokeweight=".5pt">
                <v:textbox>
                  <w:txbxContent>
                    <w:p w:rsidR="009A6A54" w:rsidRDefault="009A6A54" w:rsidP="009A6A54"/>
                  </w:txbxContent>
                </v:textbox>
              </v:shape>
            </w:pict>
          </mc:Fallback>
        </mc:AlternateContent>
      </w:r>
      <w:r w:rsidRPr="009A6A54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BBB5070" wp14:editId="6C09ACD4">
                <wp:simplePos x="0" y="0"/>
                <wp:positionH relativeFrom="column">
                  <wp:posOffset>1925139</wp:posOffset>
                </wp:positionH>
                <wp:positionV relativeFrom="paragraph">
                  <wp:posOffset>233680</wp:posOffset>
                </wp:positionV>
                <wp:extent cx="156845" cy="130810"/>
                <wp:effectExtent l="0" t="0" r="8255" b="889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845" cy="130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6A54" w:rsidRDefault="009A6A54" w:rsidP="009A6A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BB5070" id="Text Box 14" o:spid="_x0000_s1040" type="#_x0000_t202" style="position:absolute;left:0;text-align:left;margin-left:151.6pt;margin-top:18.4pt;width:12.35pt;height:10.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mGkWggIAAJQFAAAOAAAAZHJzL2Uyb0RvYy54bWysVEtPGzEQvlfqf7B8L5tAQmnEBqUgqkoI&#13;&#10;UKHi7HhtYuH1uPYku+mv79i7eVEuVL14xzvfvD7PzPlFW1u2UiEacCUfHg04U05CZdxzyX8+Xn86&#13;&#10;4yyicJWw4FTJ1yryi+nHD+eNn6hjWICtVGDkxMVJ40u+QPSToohyoWoRj8ArR0oNoRZI1/BcVEE0&#13;&#10;5L22xfFgcFo0ECofQKoY6e9Vp+TT7F9rJfFO66iQ2ZJTbpjPkM95OovpuZg8B+EXRvZpiH/IohbG&#13;&#10;UdCtqyuBgi2D+ctVbWSACBqPJNQFaG2kyjVQNcPBq2oeFsKrXAuRE/2Wpvj/3Mrb1YO/Dwzbr9DS&#13;&#10;AyZCGh8nkX6melod6vSlTBnpicL1ljbVIpPJaHx6NhpzJkk1PBmcDTOtxc7Yh4jfFNQsCSUP9CqZ&#13;&#10;LLG6iUgBCbqBpFgRrKmujbX5kjpBXdrAVoLe0GJOkSwOUNaxpuSnJ+NBdnygS6639nMr5Esq8tAD&#13;&#10;3axL4VTumT6tHRFZwrVVCWPdD6WZqTIfb+QopFRum2dGJ5Smit5j2ON3Wb3HuKuDLHJkcLg1ro2D&#13;&#10;0LF0SG31sqFWd3giaa/uJGI7b6lweubRplHmUK2pfwJ0oxW9vDZE+I2IeC8CzRK1DO0HvKNDW6BX&#13;&#10;gl7ibAHh91v/E55anLScNTSbJY+/liIozux3R83/ZTgapWHOl9H48zFdwr5mvq9xy/oSqHWGtIm8&#13;&#10;zGLCo92IOkD9RGtklqKSSjhJsUuOG/ESu41Ba0iq2SyDaHy9wBv34GVynWhOjfbYPong+0ZHmpBb&#13;&#10;2EyxmLzq9w6bLB3Mlgja5GFIRHes9g9Ao5/7tV9Tabfs3zNqt0ynfwAAAP//AwBQSwMEFAAGAAgA&#13;&#10;AAAhAJOlPEPiAAAADgEAAA8AAABkcnMvZG93bnJldi54bWxMj09PwzAMxe9IfIfISNxYSgtb1zWd&#13;&#10;+DN24cSYds6aLIlonKrJuvLtMSe4WLb8/Px+9XryHRv1EF1AAfezDJjGNiiHRsD+8+2uBBaTRCW7&#13;&#10;gFrAt46wbq6valmpcMEPPe6SYWSCsZICbEp9xXlsrfYyzkKvkXanMHiZaBwMV4O8kLnveJ5lc+6l&#13;&#10;Q/pgZa9frG6/dmcvYPNslqYt5WA3pXJunA6nd7MV4vZmel1ReVoBS3pKfxfwy0D5oaFgx3BGFVkn&#13;&#10;oMiKnKTUzImDBEW+WAI7CnhcPABvav4fo/kBAAD//wMAUEsBAi0AFAAGAAgAAAAhALaDOJL+AAAA&#13;&#10;4QEAABMAAAAAAAAAAAAAAAAAAAAAAFtDb250ZW50X1R5cGVzXS54bWxQSwECLQAUAAYACAAAACEA&#13;&#10;OP0h/9YAAACUAQAACwAAAAAAAAAAAAAAAAAvAQAAX3JlbHMvLnJlbHNQSwECLQAUAAYACAAAACEA&#13;&#10;55hpFoICAACUBQAADgAAAAAAAAAAAAAAAAAuAgAAZHJzL2Uyb0RvYy54bWxQSwECLQAUAAYACAAA&#13;&#10;ACEAk6U8Q+IAAAAOAQAADwAAAAAAAAAAAAAAAADcBAAAZHJzL2Rvd25yZXYueG1sUEsFBgAAAAAE&#13;&#10;AAQA8wAAAOsFAAAAAA==&#13;&#10;" fillcolor="white [3201]" strokeweight=".5pt">
                <v:textbox>
                  <w:txbxContent>
                    <w:p w:rsidR="009A6A54" w:rsidRDefault="009A6A54" w:rsidP="009A6A54"/>
                  </w:txbxContent>
                </v:textbox>
              </v:shape>
            </w:pict>
          </mc:Fallback>
        </mc:AlternateContent>
      </w:r>
      <w:r w:rsidRPr="009A6A54">
        <w:rPr>
          <w:color w:val="000000" w:themeColor="text1"/>
          <w:sz w:val="22"/>
          <w:szCs w:val="22"/>
        </w:rPr>
        <w:t>Please checklist if any of your close family members below currently using e-cigarettes?</w:t>
      </w:r>
    </w:p>
    <w:p w:rsidR="009A6A54" w:rsidRPr="009A6A54" w:rsidRDefault="009A6A54" w:rsidP="009A6A54">
      <w:pPr>
        <w:pStyle w:val="ListParagraph"/>
        <w:rPr>
          <w:color w:val="000000" w:themeColor="text1"/>
          <w:sz w:val="22"/>
          <w:szCs w:val="22"/>
        </w:rPr>
      </w:pPr>
      <w:r w:rsidRPr="009A6A54">
        <w:rPr>
          <w:noProof/>
          <w:color w:val="000000" w:themeColor="text1"/>
          <w:sz w:val="22"/>
          <w:szCs w:val="22"/>
          <w:lang w:val="hu-HU" w:eastAsia="hu-H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A38408B" wp14:editId="6B10F454">
                <wp:simplePos x="0" y="0"/>
                <wp:positionH relativeFrom="column">
                  <wp:posOffset>4849495</wp:posOffset>
                </wp:positionH>
                <wp:positionV relativeFrom="paragraph">
                  <wp:posOffset>5715</wp:posOffset>
                </wp:positionV>
                <wp:extent cx="156845" cy="130810"/>
                <wp:effectExtent l="0" t="0" r="8255" b="889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845" cy="130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6A54" w:rsidRDefault="009A6A54" w:rsidP="009A6A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38408B" id="Text Box 8" o:spid="_x0000_s1041" type="#_x0000_t202" style="position:absolute;left:0;text-align:left;margin-left:381.85pt;margin-top:.45pt;width:12.35pt;height:10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KibDgQIAAJQFAAAOAAAAZHJzL2Uyb0RvYy54bWysVEtPGzEQvlfqf7B8L5tAQmnEBqUgqkoI&#13;&#10;UKHi7HhtYuH1uLaT3fTXd8a7eVEuVL14xzvfvD7PzPlFW1u2UiEacCUfHg04U05CZdxzyX8+Xn86&#13;&#10;4ywm4SphwamSr1XkF9OPH84bP1HHsABbqcDQiYuTxpd8kZKfFEWUC1WLeAReOVRqCLVIeA3PRRVE&#13;&#10;g95rWxwPBqdFA6HyAaSKEf9edUo+zf61VjLdaR1VYrbkmFvKZ8jnnM5iei4mz0H4hZF9GuIfsqiF&#13;&#10;cRh06+pKJMGWwfzlqjYyQASdjiTUBWhtpMo1YDXDwatqHhbCq1wLkhP9lqb4/9zK29WDvw8stV+h&#13;&#10;xQckQhofJxF/Uj2tDjV9MVOGeqRwvaVNtYlJMhqfno3GnElUDU8GZ8NMa7Ez9iGmbwpqRkLJA75K&#13;&#10;JkusbmLCgAjdQChWBGuqa2NtvlAnqEsb2ErgG9qUU0SLA5R1rCn56cl4kB0f6Mj11n5uhXyhIg89&#13;&#10;4M06Cqdyz/Rp7YjIUlpbRRjrfijNTJX5eCNHIaVy2zwzmlAaK3qPYY/fZfUe464OtMiRwaWtcW0c&#13;&#10;hI6lQ2qrlw21usMjSXt1k5jaeYuF05NvGmUO1Rr7J0A3WtHLa4OE34iY7kXAWcKWwf2Q7vDQFvCV&#13;&#10;oJc4W0D4/dZ/wmOLo5azBmez5PHXUgTFmf3usPm/DEcjGuZ8GY0/H+Ml7Gvm+xq3rC8BW2eIm8jL&#13;&#10;LBI+2Y2oA9RPuEZmFBVVwkmMXfK0ES9TtzFwDUk1m2UQjq8X6cY9eEmuiWZqtMf2SQTfN3rCCbmF&#13;&#10;zRSLyat+77Bk6WC2TKBNHgYiumO1fwAc/dyv/Zqi3bJ/z6jdMp3+AQAA//8DAFBLAwQUAAYACAAA&#13;&#10;ACEAwVMlvN8AAAAMAQAADwAAAGRycy9kb3ducmV2LnhtbExPy07DMBC8I/EP1iJxo04LNG6aTcWj&#13;&#10;9MKJgjhvY9e2iO0odtPw95gTXFYazWNn6s3kOjaqIdrgEeazApjybZDWa4SP95cbASwm8pK64BXC&#13;&#10;t4qwaS4vaqpkOPs3Ne6TZjnEx4oQTEp9xXlsjXIUZ6FXPnPHMDhKGQ6ay4HOOdx1fFEUS+7I+vzB&#13;&#10;UK+ejGq/9ieHsH3UK90KGsxWSGvH6fP4qneI11fT8zqfhzWwpKb054DfDbk/NLnYIZy8jKxDKJe3&#13;&#10;ZZYirIBluhTiDtgBYTG/B97U/P+I5gcAAP//AwBQSwECLQAUAAYACAAAACEAtoM4kv4AAADhAQAA&#13;&#10;EwAAAAAAAAAAAAAAAAAAAAAAW0NvbnRlbnRfVHlwZXNdLnhtbFBLAQItABQABgAIAAAAIQA4/SH/&#13;&#10;1gAAAJQBAAALAAAAAAAAAAAAAAAAAC8BAABfcmVscy8ucmVsc1BLAQItABQABgAIAAAAIQCYKibD&#13;&#10;gQIAAJQFAAAOAAAAAAAAAAAAAAAAAC4CAABkcnMvZTJvRG9jLnhtbFBLAQItABQABgAIAAAAIQDB&#13;&#10;UyW83wAAAAwBAAAPAAAAAAAAAAAAAAAAANsEAABkcnMvZG93bnJldi54bWxQSwUGAAAAAAQABADz&#13;&#10;AAAA5wUAAAAA&#13;&#10;" fillcolor="white [3201]" strokeweight=".5pt">
                <v:textbox>
                  <w:txbxContent>
                    <w:p w:rsidR="009A6A54" w:rsidRDefault="009A6A54" w:rsidP="009A6A54"/>
                  </w:txbxContent>
                </v:textbox>
              </v:shape>
            </w:pict>
          </mc:Fallback>
        </mc:AlternateContent>
      </w:r>
      <w:r w:rsidRPr="009A6A54">
        <w:rPr>
          <w:noProof/>
          <w:color w:val="000000" w:themeColor="text1"/>
          <w:sz w:val="22"/>
          <w:szCs w:val="22"/>
          <w:lang w:val="hu-HU" w:eastAsia="hu-H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47A2092" wp14:editId="5C4043CC">
                <wp:simplePos x="0" y="0"/>
                <wp:positionH relativeFrom="column">
                  <wp:posOffset>3480254</wp:posOffset>
                </wp:positionH>
                <wp:positionV relativeFrom="paragraph">
                  <wp:posOffset>6985</wp:posOffset>
                </wp:positionV>
                <wp:extent cx="156845" cy="130810"/>
                <wp:effectExtent l="0" t="0" r="8255" b="889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845" cy="130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6A54" w:rsidRDefault="009A6A54" w:rsidP="009A6A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7A2092" id="Text Box 9" o:spid="_x0000_s1042" type="#_x0000_t202" style="position:absolute;left:0;text-align:left;margin-left:274.05pt;margin-top:.55pt;width:12.35pt;height:10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+odnggIAAJQFAAAOAAAAZHJzL2Uyb0RvYy54bWysVEtvGjEQvlfqf7B8LwsEKEUsESVKVSlK&#13;&#10;opIqZ+O1wYrX49qGXfrrO/YurzSXVL14xzvfvD7PzPS6LjXZCecVmJz2Ol1KhOFQKLPO6c+n209j&#13;&#10;SnxgpmAajMjpXnh6Pfv4YVrZiejDBnQhHEEnxk8qm9NNCHaSZZ5vRMl8B6wwqJTgShbw6tZZ4ViF&#13;&#10;3kud9bvdUVaBK6wDLrzHvzeNks6SfykFDw9SehGIzinmFtLp0rmKZzabssnaMbtRvE2D/UMWJVMG&#13;&#10;gx5d3bDAyNapv1yVijvwIEOHQ5mBlIqLVANW0+u+qma5YVakWpAcb480+f/nlt/vlvbRkVB/hRof&#13;&#10;MBJSWT/x+DPWU0tXxi9mSlCPFO6PtIk6EB6NhqPxYEgJR1XvqjvuJVqzk7F1PnwTUJIo5NThqySy&#13;&#10;2O7OBwyI0AMkxvKgVXGrtE6X2AlioR3ZMXxDHVKKaHGB0oZUOR1dDbvJ8YUuuj7arzTjL7HISw94&#13;&#10;0yaGE6ln2rRORCQp7LWIGG1+CElUkfh4I0fGuTDHPBM6oiRW9B7DFn/K6j3GTR1okSKDCUfjUhlw&#13;&#10;DUuX1BYvB2plg0eSzuqOYqhXNRaOzzw6NMoKij32j4NmtLzltwoJv2M+PDKHs4Qtg/shPOAhNeAr&#13;&#10;QStRsgH3+63/EY8tjlpKKpzNnPpfW+YEJfq7web/0hsM4jCny2D4uY8Xd65ZnWvMtlwAtk4PN5Hl&#13;&#10;SYz4oA+idFA+4xqZx6ioYoZj7JyGg7gIzcbANcTFfJ5AOL6WhTuztDy6jjTHRnuqn5mzbaMHnJB7&#13;&#10;OEwxm7zq9wYbLQ3MtwGkSsMQiW5YbR8ARz/1a7um4m45vyfUaZnO/gAAAP//AwBQSwMEFAAGAAgA&#13;&#10;AAAhANYzgaXgAAAADQEAAA8AAABkcnMvZG93bnJldi54bWxMj09PwzAMxe9IfIfISNxY2oqx0jWd&#13;&#10;+DO47MRAnL0mSyKapEqyrnx7zAkutqyf/fxeu5ndwCYVkw1eQLkogCnfB2m9FvDx/nJTA0sZvcQh&#13;&#10;eCXgWyXYdJcXLTYynP2bmvZZMxLxqUEBJuex4Tz1RjlMizAqT+wYosNMY9RcRjyTuBt4VRR33KH1&#13;&#10;9MHgqJ6M6r/2Jydg+6jvdV9jNNtaWjvNn8edfhXi+mp+XlN5WAPLas5/F/CbgfxDR8YO4eRlYoOA&#13;&#10;5W1d0ioBasSXq4ryHARU5Qp41/L/KbofAAAA//8DAFBLAQItABQABgAIAAAAIQC2gziS/gAAAOEB&#13;&#10;AAATAAAAAAAAAAAAAAAAAAAAAABbQ29udGVudF9UeXBlc10ueG1sUEsBAi0AFAAGAAgAAAAhADj9&#13;&#10;If/WAAAAlAEAAAsAAAAAAAAAAAAAAAAALwEAAF9yZWxzLy5yZWxzUEsBAi0AFAAGAAgAAAAhAFj6&#13;&#10;h2eCAgAAlAUAAA4AAAAAAAAAAAAAAAAALgIAAGRycy9lMm9Eb2MueG1sUEsBAi0AFAAGAAgAAAAh&#13;&#10;ANYzgaXgAAAADQEAAA8AAAAAAAAAAAAAAAAA3AQAAGRycy9kb3ducmV2LnhtbFBLBQYAAAAABAAE&#13;&#10;APMAAADpBQAAAAA=&#13;&#10;" fillcolor="white [3201]" strokeweight=".5pt">
                <v:textbox>
                  <w:txbxContent>
                    <w:p w:rsidR="009A6A54" w:rsidRDefault="009A6A54" w:rsidP="009A6A54"/>
                  </w:txbxContent>
                </v:textbox>
              </v:shape>
            </w:pict>
          </mc:Fallback>
        </mc:AlternateContent>
      </w:r>
      <w:r w:rsidRPr="009A6A54">
        <w:rPr>
          <w:noProof/>
          <w:color w:val="000000" w:themeColor="text1"/>
          <w:sz w:val="22"/>
          <w:szCs w:val="22"/>
          <w:lang w:val="hu-HU" w:eastAsia="hu-H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875E33F" wp14:editId="4D9B9E36">
                <wp:simplePos x="0" y="0"/>
                <wp:positionH relativeFrom="column">
                  <wp:posOffset>271780</wp:posOffset>
                </wp:positionH>
                <wp:positionV relativeFrom="paragraph">
                  <wp:posOffset>-635</wp:posOffset>
                </wp:positionV>
                <wp:extent cx="156845" cy="130810"/>
                <wp:effectExtent l="0" t="0" r="8255" b="889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845" cy="130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6A54" w:rsidRDefault="009A6A54" w:rsidP="009A6A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75E33F" id="Text Box 10" o:spid="_x0000_s1043" type="#_x0000_t202" style="position:absolute;left:0;text-align:left;margin-left:21.4pt;margin-top:-.05pt;width:12.35pt;height:10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SMiyggIAAJQFAAAOAAAAZHJzL2Uyb0RvYy54bWysVEtPGzEQvlfqf7B8L5tAQmnEBqUgqkoI&#13;&#10;UKHi7HhtYuH1uPYku+mv79i7eVEuVL14xzvfvD7PzPlFW1u2UiEacCUfHg04U05CZdxzyX8+Xn86&#13;&#10;4yyicJWw4FTJ1yryi+nHD+eNn6hjWICtVGDkxMVJ40u+QPSToohyoWoRj8ArR0oNoRZI1/BcVEE0&#13;&#10;5L22xfFgcFo0ECofQKoY6e9Vp+TT7F9rJfFO66iQ2ZJTbpjPkM95OovpuZg8B+EXRvZpiH/IohbG&#13;&#10;UdCtqyuBgi2D+ctVbWSACBqPJNQFaG2kyjVQNcPBq2oeFsKrXAuRE/2Wpvj/3Mrb1YO/Dwzbr9DS&#13;&#10;AyZCGh8nkX6melod6vSlTBnpicL1ljbVIpPJaHx6NhpzJkk1PBmcDTOtxc7Yh4jfFNQsCSUP9CqZ&#13;&#10;LLG6iUgBCbqBpFgRrKmujbX5kjpBXdrAVoLe0GJOkSwOUNaxpuSnJ+NBdnygS6639nMr5Esq8tAD&#13;&#10;3axL4VTumT6tHRFZwrVVCWPdD6WZqTIfb+QopFRum2dGJ5Smit5j2ON3Wb3HuKuDLHJkcLg1ro2D&#13;&#10;0LF0SG31sqFWd3giaa/uJGI7b6lweubPm0aZQ7Wm/gnQjVb08toQ4Tci4r0INEvUMrQf8I4ObYFe&#13;&#10;CXqJswWE32/9T3hqcdJy1tBsljz+WoqgOLPfHTX/l+FolIY5X0bjz8d0Cfua+b7GLetLoNYZ0iby&#13;&#10;MosJj3Yj6gD1E62RWYpKKuEkxS45bsRL7DYGrSGpZrMMovH1Am/cg5fJdaI5Ndpj+ySC7xsdaUJu&#13;&#10;YTPFYvKq3ztssnQwWyJok4chEd2x2j8AjX7u135Npd2yf8+o3TKd/gEAAP//AwBQSwMEFAAGAAgA&#13;&#10;AAAhAIB82iXgAAAACwEAAA8AAABkcnMvZG93bnJldi54bWxMj81OwzAQhO9IvIO1SNxapxEtIY1T&#13;&#10;8VO4cKJUPW9j17aI15HtpuHtMSe4jLQa7cw3zWZyPRtViNaTgMW8AKao89KSFrD/fJ1VwGJCkth7&#13;&#10;UgK+VYRNe33VYC39hT7UuEua5RCKNQowKQ0157EzymGc+0FR9k4+OEz5DJrLgJcc7npeFsWKO7SU&#13;&#10;GwwO6tmo7mt3dgK2T/pBdxUGs62kteN0OL3rNyFub6aXdZbHNbCkpvT3Ab8bMj+0GezozyQj6wXc&#13;&#10;lRk/CZgtgGV7db8EdhRQFkvgbcP/b2h/AAAA//8DAFBLAQItABQABgAIAAAAIQC2gziS/gAAAOEB&#13;&#10;AAATAAAAAAAAAAAAAAAAAAAAAABbQ29udGVudF9UeXBlc10ueG1sUEsBAi0AFAAGAAgAAAAhADj9&#13;&#10;If/WAAAAlAEAAAsAAAAAAAAAAAAAAAAALwEAAF9yZWxzLy5yZWxzUEsBAi0AFAAGAAgAAAAhACdI&#13;&#10;yLKCAgAAlAUAAA4AAAAAAAAAAAAAAAAALgIAAGRycy9lMm9Eb2MueG1sUEsBAi0AFAAGAAgAAAAh&#13;&#10;AIB82iXgAAAACwEAAA8AAAAAAAAAAAAAAAAA3AQAAGRycy9kb3ducmV2LnhtbFBLBQYAAAAABAAE&#13;&#10;APMAAADpBQAAAAA=&#13;&#10;" fillcolor="white [3201]" strokeweight=".5pt">
                <v:textbox>
                  <w:txbxContent>
                    <w:p w:rsidR="009A6A54" w:rsidRDefault="009A6A54" w:rsidP="009A6A54"/>
                  </w:txbxContent>
                </v:textbox>
              </v:shape>
            </w:pict>
          </mc:Fallback>
        </mc:AlternateContent>
      </w:r>
      <w:r w:rsidRPr="009A6A54">
        <w:rPr>
          <w:noProof/>
          <w:color w:val="000000" w:themeColor="text1"/>
          <w:sz w:val="22"/>
          <w:szCs w:val="22"/>
          <w:lang w:val="hu-HU" w:eastAsia="hu-H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6114B8A" wp14:editId="408BE9BD">
                <wp:simplePos x="0" y="0"/>
                <wp:positionH relativeFrom="column">
                  <wp:posOffset>1188457</wp:posOffset>
                </wp:positionH>
                <wp:positionV relativeFrom="paragraph">
                  <wp:posOffset>635</wp:posOffset>
                </wp:positionV>
                <wp:extent cx="157396" cy="131164"/>
                <wp:effectExtent l="0" t="0" r="8255" b="889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396" cy="1311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6A54" w:rsidRDefault="009A6A54" w:rsidP="009A6A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14B8A" id="Text Box 12" o:spid="_x0000_s1044" type="#_x0000_t202" style="position:absolute;left:0;text-align:left;margin-left:93.6pt;margin-top:.05pt;width:12.4pt;height:10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kLRvgwIAAJQFAAAOAAAAZHJzL2Uyb0RvYy54bWysVEtv2zAMvg/YfxB0XxwnadoGdYosRYcB&#13;&#10;RVusHXpWZCkRKouapMTOfv0o2Xl1vXTYRabMjxT58XF13VSabITzCkxB816fEmE4lMosC/rz+fbL&#13;&#10;BSU+MFMyDUYUdCs8vZ5+/nRV24kYwAp0KRxBJ8ZPalvQVQh2kmWer0TFfA+sMKiU4CoW8OqWWelY&#13;&#10;jd4rnQ36/XFWgyutAy68x783rZJOk38pBQ8PUnoRiC4oxhbS6dK5iGc2vWKTpWN2pXgXBvuHKCqm&#13;&#10;DD66d3XDAiNrp/5yVSnuwIMMPQ5VBlIqLlIOmE3ef5PN04pZkXJBcrzd0+T/n1t+v3myj46E5is0&#13;&#10;WMBISG39xOPPmE8jXRW/GClBPVK43dMmmkB4NDo7H16OKeGoyod5Ph5FL9nB2DofvgmoSBQK6rAq&#13;&#10;iSy2ufOhhe4g8S0PWpW3Sut0iZ0g5tqRDcMa6pBCROcnKG1IXdDx8KyfHJ/oouu9/UIz/tqFd4RC&#13;&#10;f9rE50TqmS6sAxFJClstIkabH0ISVSY+3omRcS7MPs6EjiiJGX3EsMMfovqIcZsHWqSXwYS9caUM&#13;&#10;uJalU2rL1x21ssVjDY/yjmJoFg0mjmW+2DXKAsot9o+DdrS85bcKCb9jPjwyh7OELYP7ITzgITVg&#13;&#10;laCTKFmB+/3e/4jHFkctJTXOZkH9rzVzghL93WDzX+ajURzmdBmdnQ/w4o41i2ONWVdzwNbJcRNZ&#13;&#10;nsSID3onSgfVC66RWXwVVcxwfLugYSfOQ7sxcA1xMZslEI6vZeHOPFkeXUeaY6M9Ny/M2a7RA07I&#13;&#10;PeymmE3e9HuLjZYGZusAUqVhiES3rHYFwNFP49Stqbhbju8JdVim0z8AAAD//wMAUEsDBBQABgAI&#13;&#10;AAAAIQCgqlB32wAAAAwBAAAPAAAAZHJzL2Rvd25yZXYueG1sTE89T8MwEN2R+A/WIbFRpxnApHGq&#13;&#10;AoWFiYKYr7FrW43tyHbT8O+5TrCc7undvY92PfuBTTplF4OE5aICpkMflQtGwtfn650AlgsGhUMM&#13;&#10;WsKPzrDurq9abFQ8hw897YphJBJygxJsKWPDee6t9pgXcdSBuENMHgvBZLhKeCZxP/C6qu65RxfI&#13;&#10;weKon63uj7uTl7B9Mo+mF5jsVijnpvn78G7epLy9mV9WNDYrYEXP5e8DLh0oP3QUbB9PQWU2EBYP&#13;&#10;NZ1eCEZ0vayp356WSgDvWv6/RPcLAAD//wMAUEsBAi0AFAAGAAgAAAAhALaDOJL+AAAA4QEAABMA&#13;&#10;AAAAAAAAAAAAAAAAAAAAAFtDb250ZW50X1R5cGVzXS54bWxQSwECLQAUAAYACAAAACEAOP0h/9YA&#13;&#10;AACUAQAACwAAAAAAAAAAAAAAAAAvAQAAX3JlbHMvLnJlbHNQSwECLQAUAAYACAAAACEAspC0b4MC&#13;&#10;AACUBQAADgAAAAAAAAAAAAAAAAAuAgAAZHJzL2Uyb0RvYy54bWxQSwECLQAUAAYACAAAACEAoKpQ&#13;&#10;d9sAAAAMAQAADwAAAAAAAAAAAAAAAADdBAAAZHJzL2Rvd25yZXYueG1sUEsFBgAAAAAEAAQA8wAA&#13;&#10;AOUFAAAAAA==&#13;&#10;" fillcolor="white [3201]" strokeweight=".5pt">
                <v:textbox>
                  <w:txbxContent>
                    <w:p w:rsidR="009A6A54" w:rsidRDefault="009A6A54" w:rsidP="009A6A54"/>
                  </w:txbxContent>
                </v:textbox>
              </v:shape>
            </w:pict>
          </mc:Fallback>
        </mc:AlternateContent>
      </w:r>
      <w:r w:rsidRPr="009A6A54">
        <w:rPr>
          <w:color w:val="000000" w:themeColor="text1"/>
          <w:sz w:val="22"/>
          <w:szCs w:val="22"/>
        </w:rPr>
        <w:t>Father</w:t>
      </w:r>
      <w:r w:rsidRPr="009A6A54">
        <w:rPr>
          <w:color w:val="000000" w:themeColor="text1"/>
          <w:sz w:val="22"/>
          <w:szCs w:val="22"/>
        </w:rPr>
        <w:tab/>
      </w:r>
      <w:r w:rsidRPr="009A6A54">
        <w:rPr>
          <w:color w:val="000000" w:themeColor="text1"/>
          <w:sz w:val="22"/>
          <w:szCs w:val="22"/>
        </w:rPr>
        <w:tab/>
        <w:t>Mother</w:t>
      </w:r>
      <w:r w:rsidRPr="009A6A54">
        <w:rPr>
          <w:color w:val="000000" w:themeColor="text1"/>
          <w:sz w:val="22"/>
          <w:szCs w:val="22"/>
        </w:rPr>
        <w:tab/>
        <w:t xml:space="preserve">        Sister           Brother</w:t>
      </w:r>
      <w:r w:rsidRPr="009A6A54">
        <w:rPr>
          <w:color w:val="000000" w:themeColor="text1"/>
          <w:sz w:val="22"/>
          <w:szCs w:val="22"/>
        </w:rPr>
        <w:tab/>
        <w:t>Grandmother</w:t>
      </w:r>
      <w:r w:rsidRPr="009A6A54">
        <w:rPr>
          <w:color w:val="000000" w:themeColor="text1"/>
          <w:sz w:val="22"/>
          <w:szCs w:val="22"/>
        </w:rPr>
        <w:tab/>
      </w:r>
      <w:r w:rsidRPr="009A6A54">
        <w:rPr>
          <w:color w:val="000000" w:themeColor="text1"/>
          <w:sz w:val="22"/>
          <w:szCs w:val="22"/>
        </w:rPr>
        <w:tab/>
        <w:t>Grandfather</w:t>
      </w:r>
    </w:p>
    <w:p w:rsidR="009A6A54" w:rsidRPr="009A6A54" w:rsidRDefault="009A6A54" w:rsidP="009A6A54">
      <w:pPr>
        <w:pStyle w:val="ListParagraph"/>
        <w:ind w:left="709"/>
        <w:rPr>
          <w:color w:val="000000" w:themeColor="text1"/>
          <w:sz w:val="22"/>
          <w:szCs w:val="22"/>
        </w:rPr>
      </w:pPr>
      <w:r w:rsidRPr="009A6A54">
        <w:rPr>
          <w:noProof/>
          <w:color w:val="000000" w:themeColor="text1"/>
          <w:sz w:val="22"/>
          <w:szCs w:val="22"/>
          <w:lang w:val="hu-HU" w:eastAsia="hu-H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292D41F" wp14:editId="65E088A5">
                <wp:simplePos x="0" y="0"/>
                <wp:positionH relativeFrom="column">
                  <wp:posOffset>268402</wp:posOffset>
                </wp:positionH>
                <wp:positionV relativeFrom="paragraph">
                  <wp:posOffset>17145</wp:posOffset>
                </wp:positionV>
                <wp:extent cx="156845" cy="130810"/>
                <wp:effectExtent l="0" t="0" r="8255" b="889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845" cy="130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6A54" w:rsidRDefault="009A6A54" w:rsidP="009A6A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92D41F" id="Text Box 23" o:spid="_x0000_s1045" type="#_x0000_t202" style="position:absolute;left:0;text-align:left;margin-left:21.15pt;margin-top:1.35pt;width:12.35pt;height:10.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YzI8ggIAAJQFAAAOAAAAZHJzL2Uyb0RvYy54bWysVEtPGzEQvlfqf7B8L5tAQiFig1IQVSVU&#13;&#10;UKHi7HhtYuH1uPYku+mv79i7eVEuVL14xzvfvD7PzMVlW1u2UiEacCUfHg04U05CZdxzyX8+3nw6&#13;&#10;4yyicJWw4FTJ1yryy+nHDxeNn6hjWICtVGDkxMVJ40u+QPSToohyoWoRj8ArR0oNoRZI1/BcVEE0&#13;&#10;5L22xfFgcFo0ECofQKoY6e91p+TT7F9rJfFO66iQ2ZJTbpjPkM95OovphZg8B+EXRvZpiH/IohbG&#13;&#10;UdCtq2uBgi2D+ctVbWSACBqPJNQFaG2kyjVQNcPBq2oeFsKrXAuRE/2Wpvj/3Mrvqwd/Hxi2X6Cl&#13;&#10;B0yEND5OIv1M9bQ61OlLmTLSE4XrLW2qRSaT0fj0bDTmTJJqeDI4G2Zai52xDxG/KqhZEkoe6FUy&#13;&#10;WWJ1G5ECEnQDSbEiWFPdGGvzJXWCurKBrQS9ocWcIlkcoKxjTclPT8aD7PhAl1xv7edWyJdU5KEH&#13;&#10;ulmXwqncM31aOyKyhGurEsa6H0ozU2U+3shRSKncNs+MTihNFb3HsMfvsnqPcVcHWeTI4HBrXBsH&#13;&#10;oWPpkNrqZUOt7vBE0l7dScR23lLh9Mznm0aZQ7Wm/gnQjVb08sYQ4bci4r0INEvUMrQf8I4ObYFe&#13;&#10;CXqJswWE32/9T3hqcdJy1tBsljz+WoqgOLPfHDX/+XA0SsOcL6Px52O6hH3NfF/jlvUVUOsMaRN5&#13;&#10;mcWER7sRdYD6idbILEUllXCSYpccN+IVdhuD1pBUs1kG0fh6gbfuwcvkOtGcGu2xfRLB942ONCHf&#13;&#10;YTPFYvKq3ztssnQwWyJok4chEd2x2j8AjX7u135Npd2yf8+o3TKd/gEAAP//AwBQSwMEFAAGAAgA&#13;&#10;AAAhAPF/RCjfAAAACwEAAA8AAABkcnMvZG93bnJldi54bWxMj81OwzAQhO9IvIO1SNyoQ4LakMap&#13;&#10;+ClceqIgzm7s2hbxOrLdNLw9ywkuK41md3a+djP7gU06JhdQwO2iAKaxD8qhEfDx/nJTA0tZopJD&#13;&#10;QC3gWyfYdJcXrWxUOOObnvbZMArB1EgBNuex4Tz1VnuZFmHUSN4xRC8zyWi4ivJM4X7gZVEsuZcO&#13;&#10;6YOVo36yuv/an7yA7aO5N30to93Wyrlp/jzuzKsQ11fz85rGwxpY1nP+u4BfBuoPHRU7hBOqxAYB&#13;&#10;d2VFmwLKFTCylyvCO5CsKuBdy/8zdD8AAAD//wMAUEsBAi0AFAAGAAgAAAAhALaDOJL+AAAA4QEA&#13;&#10;ABMAAAAAAAAAAAAAAAAAAAAAAFtDb250ZW50X1R5cGVzXS54bWxQSwECLQAUAAYACAAAACEAOP0h&#13;&#10;/9YAAACUAQAACwAAAAAAAAAAAAAAAAAvAQAAX3JlbHMvLnJlbHNQSwECLQAUAAYACAAAACEAW2My&#13;&#10;PIICAACUBQAADgAAAAAAAAAAAAAAAAAuAgAAZHJzL2Uyb0RvYy54bWxQSwECLQAUAAYACAAAACEA&#13;&#10;8X9EKN8AAAALAQAADwAAAAAAAAAAAAAAAADcBAAAZHJzL2Rvd25yZXYueG1sUEsFBgAAAAAEAAQA&#13;&#10;8wAAAOgFAAAAAA==&#13;&#10;" fillcolor="white [3201]" strokeweight=".5pt">
                <v:textbox>
                  <w:txbxContent>
                    <w:p w:rsidR="009A6A54" w:rsidRDefault="009A6A54" w:rsidP="009A6A54"/>
                  </w:txbxContent>
                </v:textbox>
              </v:shape>
            </w:pict>
          </mc:Fallback>
        </mc:AlternateContent>
      </w:r>
      <w:r w:rsidRPr="009A6A54">
        <w:rPr>
          <w:color w:val="000000" w:themeColor="text1"/>
          <w:sz w:val="22"/>
          <w:szCs w:val="22"/>
        </w:rPr>
        <w:t>None</w:t>
      </w:r>
    </w:p>
    <w:p w:rsidR="009A6A54" w:rsidRPr="009A6A54" w:rsidRDefault="009A6A54" w:rsidP="009A6A54">
      <w:pPr>
        <w:pStyle w:val="ListParagraph"/>
        <w:ind w:left="425"/>
        <w:contextualSpacing w:val="0"/>
        <w:rPr>
          <w:color w:val="000000" w:themeColor="text1"/>
          <w:sz w:val="22"/>
          <w:szCs w:val="22"/>
        </w:rPr>
      </w:pPr>
    </w:p>
    <w:p w:rsidR="009A6A54" w:rsidRPr="009A6A54" w:rsidRDefault="009A6A54" w:rsidP="009A6A54">
      <w:pPr>
        <w:pStyle w:val="ListParagraph"/>
        <w:ind w:left="426"/>
        <w:contextualSpacing w:val="0"/>
        <w:rPr>
          <w:b/>
          <w:bCs/>
          <w:color w:val="000000" w:themeColor="text1"/>
          <w:sz w:val="22"/>
          <w:szCs w:val="22"/>
        </w:rPr>
      </w:pPr>
      <w:r w:rsidRPr="009A6A54">
        <w:rPr>
          <w:b/>
          <w:bCs/>
          <w:color w:val="000000" w:themeColor="text1"/>
          <w:sz w:val="22"/>
          <w:szCs w:val="22"/>
        </w:rPr>
        <w:t xml:space="preserve">For non-user only: </w:t>
      </w:r>
    </w:p>
    <w:p w:rsidR="009A6A54" w:rsidRPr="009A6A54" w:rsidRDefault="009A6A54" w:rsidP="009A6A54">
      <w:pPr>
        <w:pStyle w:val="ListParagraph"/>
        <w:numPr>
          <w:ilvl w:val="0"/>
          <w:numId w:val="1"/>
        </w:numPr>
        <w:spacing w:before="120"/>
        <w:ind w:left="425" w:hanging="425"/>
        <w:contextualSpacing w:val="0"/>
        <w:rPr>
          <w:color w:val="000000" w:themeColor="text1"/>
          <w:sz w:val="22"/>
          <w:szCs w:val="22"/>
        </w:rPr>
      </w:pPr>
      <w:r w:rsidRPr="009A6A54">
        <w:rPr>
          <w:color w:val="000000" w:themeColor="text1"/>
          <w:sz w:val="22"/>
          <w:szCs w:val="22"/>
        </w:rPr>
        <w:t>Do you think that in the future you might experiment with e-cigarettes?</w:t>
      </w:r>
    </w:p>
    <w:p w:rsidR="009A6A54" w:rsidRPr="009A6A54" w:rsidRDefault="009A6A54" w:rsidP="009A6A54">
      <w:pPr>
        <w:pStyle w:val="ListParagraph"/>
        <w:ind w:left="426"/>
        <w:contextualSpacing w:val="0"/>
        <w:rPr>
          <w:color w:val="000000" w:themeColor="text1"/>
          <w:sz w:val="22"/>
          <w:szCs w:val="22"/>
        </w:rPr>
      </w:pPr>
      <w:r w:rsidRPr="009A6A54">
        <w:rPr>
          <w:color w:val="000000" w:themeColor="text1"/>
          <w:sz w:val="22"/>
          <w:szCs w:val="22"/>
        </w:rPr>
        <w:t>a. Definitely not</w:t>
      </w:r>
      <w:r w:rsidRPr="009A6A54">
        <w:rPr>
          <w:color w:val="000000" w:themeColor="text1"/>
          <w:sz w:val="22"/>
          <w:szCs w:val="22"/>
        </w:rPr>
        <w:tab/>
        <w:t>b. Probably not    c. Probably yes    d. Definitely yes</w:t>
      </w:r>
    </w:p>
    <w:p w:rsidR="009A6A54" w:rsidRPr="009A6A54" w:rsidRDefault="009A6A54" w:rsidP="009A6A54">
      <w:pPr>
        <w:pStyle w:val="ListParagraph"/>
        <w:numPr>
          <w:ilvl w:val="0"/>
          <w:numId w:val="1"/>
        </w:numPr>
        <w:spacing w:before="120"/>
        <w:ind w:left="425" w:hanging="425"/>
        <w:contextualSpacing w:val="0"/>
        <w:rPr>
          <w:color w:val="000000" w:themeColor="text1"/>
          <w:sz w:val="22"/>
          <w:szCs w:val="22"/>
        </w:rPr>
      </w:pPr>
      <w:r w:rsidRPr="009A6A54">
        <w:rPr>
          <w:color w:val="000000" w:themeColor="text1"/>
          <w:sz w:val="22"/>
          <w:szCs w:val="22"/>
        </w:rPr>
        <w:t>At any time during the next year do you think you will use e-cigarette?</w:t>
      </w:r>
    </w:p>
    <w:p w:rsidR="009A6A54" w:rsidRPr="009A6A54" w:rsidRDefault="009A6A54" w:rsidP="009A6A54">
      <w:pPr>
        <w:pStyle w:val="ListParagraph"/>
        <w:ind w:left="426"/>
        <w:contextualSpacing w:val="0"/>
        <w:rPr>
          <w:color w:val="000000" w:themeColor="text1"/>
          <w:sz w:val="22"/>
          <w:szCs w:val="22"/>
        </w:rPr>
      </w:pPr>
      <w:r w:rsidRPr="009A6A54">
        <w:rPr>
          <w:color w:val="000000" w:themeColor="text1"/>
          <w:sz w:val="22"/>
          <w:szCs w:val="22"/>
        </w:rPr>
        <w:t>a. Definitely not</w:t>
      </w:r>
      <w:r w:rsidRPr="009A6A54">
        <w:rPr>
          <w:color w:val="000000" w:themeColor="text1"/>
          <w:sz w:val="22"/>
          <w:szCs w:val="22"/>
        </w:rPr>
        <w:tab/>
        <w:t>b. Probably not    c. Probably yes    d. Definitely yes</w:t>
      </w:r>
    </w:p>
    <w:p w:rsidR="009A6A54" w:rsidRPr="009A6A54" w:rsidRDefault="009A6A54" w:rsidP="009A6A54">
      <w:pPr>
        <w:pStyle w:val="ListParagraph"/>
        <w:numPr>
          <w:ilvl w:val="0"/>
          <w:numId w:val="1"/>
        </w:numPr>
        <w:spacing w:before="120"/>
        <w:ind w:left="425" w:hanging="425"/>
        <w:contextualSpacing w:val="0"/>
        <w:rPr>
          <w:color w:val="000000" w:themeColor="text1"/>
          <w:sz w:val="22"/>
          <w:szCs w:val="22"/>
        </w:rPr>
      </w:pPr>
      <w:r w:rsidRPr="009A6A54">
        <w:rPr>
          <w:color w:val="000000" w:themeColor="text1"/>
          <w:sz w:val="22"/>
          <w:szCs w:val="22"/>
        </w:rPr>
        <w:t>If one of your best friends were to offer you e-cigarette, would you use it?</w:t>
      </w:r>
    </w:p>
    <w:p w:rsidR="009A6A54" w:rsidRPr="00291A14" w:rsidRDefault="009A6A54" w:rsidP="009A6A54">
      <w:pPr>
        <w:pStyle w:val="ListParagraph"/>
        <w:ind w:left="426"/>
        <w:contextualSpacing w:val="0"/>
        <w:rPr>
          <w:color w:val="000000" w:themeColor="text1"/>
          <w:sz w:val="22"/>
          <w:szCs w:val="22"/>
        </w:rPr>
      </w:pPr>
      <w:r w:rsidRPr="009A6A54">
        <w:rPr>
          <w:color w:val="000000" w:themeColor="text1"/>
          <w:sz w:val="22"/>
          <w:szCs w:val="22"/>
        </w:rPr>
        <w:t>a. Definitely not</w:t>
      </w:r>
      <w:r w:rsidRPr="009A6A54">
        <w:rPr>
          <w:color w:val="000000" w:themeColor="text1"/>
          <w:sz w:val="22"/>
          <w:szCs w:val="22"/>
        </w:rPr>
        <w:tab/>
        <w:t>b. Probably not    c. Probably yes    d. Definitely yes</w:t>
      </w:r>
    </w:p>
    <w:p w:rsidR="009A6A54" w:rsidRPr="00291A14" w:rsidRDefault="009A6A54" w:rsidP="009A6A54">
      <w:pPr>
        <w:ind w:firstLine="425"/>
        <w:rPr>
          <w:color w:val="000000" w:themeColor="text1"/>
          <w:sz w:val="22"/>
          <w:szCs w:val="22"/>
        </w:rPr>
      </w:pPr>
    </w:p>
    <w:p w:rsidR="009A6A54" w:rsidRPr="00291A14" w:rsidRDefault="009A6A54" w:rsidP="009A6A54">
      <w:pPr>
        <w:rPr>
          <w:b/>
          <w:color w:val="000000" w:themeColor="text1"/>
          <w:sz w:val="22"/>
          <w:szCs w:val="22"/>
          <w:lang w:val="en-US"/>
        </w:rPr>
      </w:pPr>
      <w:r w:rsidRPr="009A6A54">
        <w:rPr>
          <w:b/>
          <w:sz w:val="22"/>
          <w:szCs w:val="22"/>
          <w:lang w:val="en-US"/>
        </w:rPr>
        <w:t xml:space="preserve">Exposure to </w:t>
      </w:r>
      <w:r>
        <w:rPr>
          <w:b/>
          <w:sz w:val="22"/>
          <w:szCs w:val="22"/>
          <w:lang w:val="en-US"/>
        </w:rPr>
        <w:t>e</w:t>
      </w:r>
      <w:r w:rsidRPr="009A6A54">
        <w:rPr>
          <w:b/>
          <w:sz w:val="22"/>
          <w:szCs w:val="22"/>
          <w:lang w:val="en-US"/>
        </w:rPr>
        <w:t>-</w:t>
      </w:r>
      <w:r w:rsidRPr="009A6A54">
        <w:rPr>
          <w:rFonts w:eastAsiaTheme="minorHAnsi"/>
          <w:b/>
          <w:sz w:val="22"/>
          <w:szCs w:val="22"/>
          <w:lang w:val="en-US"/>
        </w:rPr>
        <w:t>cig</w:t>
      </w:r>
      <w:r w:rsidRPr="009A6A54">
        <w:rPr>
          <w:b/>
          <w:sz w:val="22"/>
          <w:szCs w:val="22"/>
          <w:lang w:val="en-US"/>
        </w:rPr>
        <w:t xml:space="preserve"> marketing and promotion</w:t>
      </w:r>
    </w:p>
    <w:p w:rsidR="009A6A54" w:rsidRDefault="009A6A54" w:rsidP="009A6A54">
      <w:pPr>
        <w:pStyle w:val="ListParagraph"/>
        <w:numPr>
          <w:ilvl w:val="0"/>
          <w:numId w:val="1"/>
        </w:numPr>
        <w:spacing w:before="120"/>
        <w:ind w:left="425" w:hanging="425"/>
        <w:contextualSpacing w:val="0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Have you </w:t>
      </w:r>
      <w:r w:rsidRPr="009A6A54">
        <w:rPr>
          <w:color w:val="000000" w:themeColor="text1"/>
          <w:sz w:val="22"/>
          <w:szCs w:val="22"/>
        </w:rPr>
        <w:t>ever seen ads or promotions for e-cigarettes on social media</w:t>
      </w:r>
      <w:r w:rsidRPr="00291A14">
        <w:rPr>
          <w:color w:val="000000" w:themeColor="text1"/>
          <w:sz w:val="22"/>
          <w:szCs w:val="22"/>
        </w:rPr>
        <w:t>:</w:t>
      </w:r>
      <w:r w:rsidRPr="00291A14">
        <w:rPr>
          <w:color w:val="000000" w:themeColor="text1"/>
          <w:sz w:val="22"/>
          <w:szCs w:val="22"/>
        </w:rPr>
        <w:tab/>
      </w:r>
      <w:r w:rsidRPr="00291A14">
        <w:rPr>
          <w:color w:val="000000" w:themeColor="text1"/>
          <w:sz w:val="22"/>
          <w:szCs w:val="22"/>
        </w:rPr>
        <w:tab/>
      </w:r>
    </w:p>
    <w:p w:rsidR="009A6A54" w:rsidRPr="00291A14" w:rsidRDefault="009A6A54" w:rsidP="009A6A54">
      <w:pPr>
        <w:pStyle w:val="ListParagraph"/>
        <w:spacing w:before="120"/>
        <w:ind w:left="425"/>
        <w:contextualSpacing w:val="0"/>
        <w:rPr>
          <w:color w:val="000000" w:themeColor="text1"/>
          <w:sz w:val="22"/>
          <w:szCs w:val="22"/>
        </w:rPr>
      </w:pPr>
      <w:r w:rsidRPr="009A6A54">
        <w:rPr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AE5E2B3" wp14:editId="4036D34E">
                <wp:simplePos x="0" y="0"/>
                <wp:positionH relativeFrom="column">
                  <wp:posOffset>1588640</wp:posOffset>
                </wp:positionH>
                <wp:positionV relativeFrom="paragraph">
                  <wp:posOffset>80028</wp:posOffset>
                </wp:positionV>
                <wp:extent cx="152400" cy="139700"/>
                <wp:effectExtent l="0" t="0" r="12700" b="1270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39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A6A54" w:rsidRDefault="009A6A54" w:rsidP="009A6A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E5E2B3" id="Text Box 48" o:spid="_x0000_s1046" type="#_x0000_t202" style="position:absolute;left:0;text-align:left;margin-left:125.1pt;margin-top:6.3pt;width:12pt;height:11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VHMlOQIAAIMEAAAOAAAAZHJzL2Uyb0RvYy54bWysVE1v2zAMvQ/YfxB0X+ykSbsacYosRYYB&#13;&#10;RVsgHXpWZCkWJouapMTOfv0oxflot9Owi0yJ1BP5+OjpXddoshPOKzAlHQ5ySoThUCmzKen3l+Wn&#13;&#10;z5T4wEzFNBhR0r3w9G728cO0tYUYQQ26Eo4giPFFa0tah2CLLPO8Fg3zA7DCoFOCa1jArdtklWMt&#13;&#10;ojc6G+X5ddaCq6wDLrzH0/uDk84SvpSChycpvQhElxRzC2l1aV3HNZtNWbFxzNaK92mwf8iiYcrg&#13;&#10;oyeoexYY2Tr1B1SjuAMPMgw4NBlIqbhINWA1w/xdNauaWZFqQXK8PdHk/x8sf9yt7LMjofsCHTYw&#13;&#10;EtJaX3g8jPV00jXxi5kS9COF+xNtoguEx0uT0ThHD0fX8Or2Bm1Eyc6XrfPhq4CGRKOkDruSyGK7&#13;&#10;Bx8OoceQ+JYHraql0jptohLEQjuyY9hDHVKKCP4mShvSlvT6apIn4De+CH26v9aM/+jTu4hCPG0w&#13;&#10;53Pp0QrduiOqKukoVRSP1lDtkS4HByV5y5cK8R+YD8/MoXSQBxyH8ISL1IBJQW9RUoP79bfzGI8d&#13;&#10;RS8lLUqxpP7nljlBif5msNe3w/E4ajdtxpMbzIa4S8/60mO2zQKQqSEOnuXJjPFBH03poHnFqZnH&#13;&#10;V9HFDMe3SxqO5iIcBgSnjov5PAWhWi0LD2ZleYSOnYm8vnSvzNm+rwEF8QhH0bLiXXsPsfGmgfk2&#13;&#10;gFSp92dWe/5R6Uk9/VTGUbrcp6jzv2P2GwAA//8DAFBLAwQUAAYACAAAACEAeySiD+AAAAAOAQAA&#13;&#10;DwAAAGRycy9kb3ducmV2LnhtbExPy07DMBC8I/EP1iJxow6hhJDGqXiUXjhREGc3dm2LeB3Zbhr+&#13;&#10;nuUEl5V2Z3Ye7Xr2A5t0TC6ggOtFAUxjH5RDI+Dj/eWqBpayRCWHgFrAt06w7s7PWtmocMI3Pe2y&#13;&#10;YSSCqZECbM5jw3nqrfYyLcKokbBDiF5mWqPhKsoTifuBl0VRcS8dkoOVo36yuv/aHb2AzaO5N30t&#13;&#10;o93Uyrlp/jy8mq0Qlxfz84rGwwpY1nP++4DfDpQfOgq2D0dUiQ0CytuiJCoBZQWMCOXdkg57ATfL&#13;&#10;CnjX8v81uh8AAAD//wMAUEsBAi0AFAAGAAgAAAAhALaDOJL+AAAA4QEAABMAAAAAAAAAAAAAAAAA&#13;&#10;AAAAAFtDb250ZW50X1R5cGVzXS54bWxQSwECLQAUAAYACAAAACEAOP0h/9YAAACUAQAACwAAAAAA&#13;&#10;AAAAAAAAAAAvAQAAX3JlbHMvLnJlbHNQSwECLQAUAAYACAAAACEAu1RzJTkCAACDBAAADgAAAAAA&#13;&#10;AAAAAAAAAAAuAgAAZHJzL2Uyb0RvYy54bWxQSwECLQAUAAYACAAAACEAeySiD+AAAAAOAQAADwAA&#13;&#10;AAAAAAAAAAAAAACTBAAAZHJzL2Rvd25yZXYueG1sUEsFBgAAAAAEAAQA8wAAAKAFAAAAAA==&#13;&#10;" fillcolor="white [3201]" strokeweight=".5pt">
                <v:textbox>
                  <w:txbxContent>
                    <w:p w:rsidR="009A6A54" w:rsidRDefault="009A6A54" w:rsidP="009A6A54"/>
                  </w:txbxContent>
                </v:textbox>
              </v:shape>
            </w:pict>
          </mc:Fallback>
        </mc:AlternateContent>
      </w:r>
      <w:r w:rsidRPr="009A6A54">
        <w:rPr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2552EDB" wp14:editId="68F34107">
                <wp:simplePos x="0" y="0"/>
                <wp:positionH relativeFrom="column">
                  <wp:posOffset>525044</wp:posOffset>
                </wp:positionH>
                <wp:positionV relativeFrom="paragraph">
                  <wp:posOffset>86033</wp:posOffset>
                </wp:positionV>
                <wp:extent cx="155575" cy="139700"/>
                <wp:effectExtent l="0" t="0" r="9525" b="1270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155575" cy="139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A6A54" w:rsidRDefault="009A6A54" w:rsidP="009A6A5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552EDB" id="Text Box 45" o:spid="_x0000_s1047" type="#_x0000_t202" style="position:absolute;left:0;text-align:left;margin-left:41.35pt;margin-top:6.75pt;width:12.25pt;height:11pt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xG/jQAIAAI0EAAAOAAAAZHJzL2Uyb0RvYy54bWysVE1vGjEQvVfqf7B8LwuETRrEElEi2koo&#13;&#10;iUSqnI3XZq16Pa5t2KW/PmMvEEh7qnqx5svPM29mPLlra012wnkFpqCDXp8SYTiUymwK+uN58ekz&#13;&#10;JT4wUzINRhR0Lzy9m378MGnsWAyhAl0KRxDE+HFjC1qFYMdZ5nklauZ7YIVBpwRXs4Cq22SlYw2i&#13;&#10;1zob9vvXWQOutA648B6t952TThO+lIKHRym9CEQXFHML6XTpXMczm07YeOOYrRQ/pMH+IYuaKYOP&#13;&#10;nqDuWWBk69QfULXiDjzI0ONQZyCl4iLVgNUM+u+qWVXMilQLkuPtiSb//2D5w25lnxwJ7RdosYGR&#13;&#10;kMb6sUdjrKeVriZSK/stOqMFcyYYiWTuTwSKNhAer+d5fpNTwtE1uLq96SeCsw4mXrbOh68CahKF&#13;&#10;gjrsTwJlu6UP+DSGHkNiuAetyoXSOilxJsRcO7Jj2E0dUrJ44yJKG9IU9Poq7yfgC1+EPt1fa8Z/&#13;&#10;xnIvEVDTBo1vJEQptOuWqLKgwxNDayj3SJyDbqa85QuF+EvmwxNzOETIEC5GeMRDasCk4CBRUoH7&#13;&#10;/Td7jMfeopeSBoeyoP7XljlBif5usOu3g9EoTnFSRvnNEBV37lmfe8y2ngMyNcAVtDyJMT7ooygd&#13;&#10;1C+4P7P4KrqY4fh2QcNRnIduVXD/uJjNUhDOrWVhaVaWH0ci8vrcvjBnD30NOBAPcBxfNn7X3i42&#13;&#10;9tTAbBtAqtT7SHTH6oF/nPnUnsN+xqU611PU2y8yfQUAAP//AwBQSwMEFAAGAAgAAAAhAN+YEFng&#13;&#10;AAAADQEAAA8AAABkcnMvZG93bnJldi54bWxMT01Lw0AQvQv+h2UEb3bjhtiQZlNKRRAUwWrvk2TN&#13;&#10;BrOzIbttU3+905NeBmbem/dRrmc3iKOZQu9Jw/0iAWGo8W1PnYbPj6e7HESISC0OnoyGswmwrq6v&#13;&#10;Sixaf6J3c9zFTrAIhQI12BjHQsrQWOMwLPxoiLEvPzmMvE6dbCc8sbgbpEqSB+mwJ3awOJqtNc33&#13;&#10;7uA0vKCtn8/pnl5HyuXP21Zt9l5pfXszP654bFYgopnj3wdcOnB+qDhY7Q/UBjFoyNWSmXxPMxAX&#13;&#10;PFkqELWGNMtAVqX836L6BQAA//8DAFBLAQItABQABgAIAAAAIQC2gziS/gAAAOEBAAATAAAAAAAA&#13;&#10;AAAAAAAAAAAAAABbQ29udGVudF9UeXBlc10ueG1sUEsBAi0AFAAGAAgAAAAhADj9If/WAAAAlAEA&#13;&#10;AAsAAAAAAAAAAAAAAAAALwEAAF9yZWxzLy5yZWxzUEsBAi0AFAAGAAgAAAAhANTEb+NAAgAAjQQA&#13;&#10;AA4AAAAAAAAAAAAAAAAALgIAAGRycy9lMm9Eb2MueG1sUEsBAi0AFAAGAAgAAAAhAN+YEFngAAAA&#13;&#10;DQEAAA8AAAAAAAAAAAAAAAAAmgQAAGRycy9kb3ducmV2LnhtbFBLBQYAAAAABAAEAPMAAACnBQAA&#13;&#10;AAA=&#13;&#10;" fillcolor="white [3201]" strokeweight=".5pt">
                <v:textbox>
                  <w:txbxContent>
                    <w:p w:rsidR="009A6A54" w:rsidRDefault="009A6A54" w:rsidP="009A6A54"/>
                  </w:txbxContent>
                </v:textbox>
              </v:shape>
            </w:pict>
          </mc:Fallback>
        </mc:AlternateContent>
      </w:r>
      <w:r w:rsidRPr="00291A14">
        <w:rPr>
          <w:color w:val="000000" w:themeColor="text1"/>
          <w:sz w:val="22"/>
          <w:szCs w:val="22"/>
        </w:rPr>
        <w:t>Yes</w:t>
      </w:r>
      <w:r w:rsidRPr="00291A14">
        <w:rPr>
          <w:color w:val="000000" w:themeColor="text1"/>
          <w:sz w:val="22"/>
          <w:szCs w:val="22"/>
        </w:rPr>
        <w:tab/>
      </w:r>
      <w:r w:rsidRPr="00291A14">
        <w:rPr>
          <w:color w:val="000000" w:themeColor="text1"/>
          <w:sz w:val="22"/>
          <w:szCs w:val="22"/>
        </w:rPr>
        <w:tab/>
        <w:t>No</w:t>
      </w:r>
    </w:p>
    <w:p w:rsidR="009A6A54" w:rsidRDefault="009A6A54" w:rsidP="009A6A54">
      <w:pPr>
        <w:pStyle w:val="ListParagraph"/>
        <w:ind w:left="284" w:firstLine="141"/>
        <w:contextualSpacing w:val="0"/>
        <w:rPr>
          <w:color w:val="000000" w:themeColor="text1"/>
          <w:sz w:val="22"/>
          <w:szCs w:val="22"/>
        </w:rPr>
      </w:pPr>
    </w:p>
    <w:p w:rsidR="009A6A54" w:rsidRPr="00291A14" w:rsidRDefault="009A6A54" w:rsidP="009A6A54">
      <w:pPr>
        <w:pStyle w:val="ListParagraph"/>
        <w:ind w:left="284" w:firstLine="141"/>
        <w:contextualSpacing w:val="0"/>
        <w:rPr>
          <w:color w:val="000000" w:themeColor="text1"/>
          <w:sz w:val="22"/>
          <w:szCs w:val="22"/>
        </w:rPr>
      </w:pPr>
      <w:r w:rsidRPr="00291A14">
        <w:rPr>
          <w:color w:val="000000" w:themeColor="text1"/>
          <w:sz w:val="22"/>
          <w:szCs w:val="22"/>
        </w:rPr>
        <w:t xml:space="preserve">If yes, specify which one, </w:t>
      </w:r>
      <w:r w:rsidRPr="007B2E08">
        <w:rPr>
          <w:color w:val="000000" w:themeColor="text1"/>
          <w:sz w:val="22"/>
          <w:szCs w:val="22"/>
        </w:rPr>
        <w:t>there can be more than one choice</w:t>
      </w:r>
      <w:r w:rsidRPr="00291A14">
        <w:rPr>
          <w:color w:val="000000" w:themeColor="text1"/>
          <w:sz w:val="22"/>
          <w:szCs w:val="22"/>
        </w:rPr>
        <w:t>:</w:t>
      </w:r>
    </w:p>
    <w:p w:rsidR="009A6A54" w:rsidRPr="009A6A54" w:rsidRDefault="009A6A54" w:rsidP="009A6A54">
      <w:pPr>
        <w:ind w:left="1004"/>
        <w:rPr>
          <w:color w:val="000000" w:themeColor="text1"/>
          <w:sz w:val="22"/>
          <w:szCs w:val="22"/>
        </w:rPr>
      </w:pPr>
      <w:r w:rsidRPr="009A6A54">
        <w:rPr>
          <w:rFonts w:ascii="Segoe UI Symbol" w:hAnsi="Segoe UI Symbol" w:cs="Segoe UI Symbol"/>
          <w:color w:val="000000" w:themeColor="text1"/>
          <w:sz w:val="22"/>
          <w:szCs w:val="22"/>
        </w:rPr>
        <w:t>❑</w:t>
      </w:r>
      <w:r w:rsidRPr="009A6A54">
        <w:rPr>
          <w:color w:val="000000" w:themeColor="text1"/>
          <w:sz w:val="22"/>
          <w:szCs w:val="22"/>
        </w:rPr>
        <w:t xml:space="preserve"> Instagram </w:t>
      </w:r>
      <w:r w:rsidRPr="009A6A54">
        <w:rPr>
          <w:rFonts w:ascii="Segoe UI Symbol" w:hAnsi="Segoe UI Symbol" w:cs="Segoe UI Symbol"/>
          <w:color w:val="000000" w:themeColor="text1"/>
          <w:sz w:val="22"/>
          <w:szCs w:val="22"/>
        </w:rPr>
        <w:t>❑</w:t>
      </w:r>
      <w:r w:rsidRPr="009A6A54">
        <w:rPr>
          <w:color w:val="000000" w:themeColor="text1"/>
          <w:sz w:val="22"/>
          <w:szCs w:val="22"/>
        </w:rPr>
        <w:t xml:space="preserve"> </w:t>
      </w:r>
      <w:proofErr w:type="spellStart"/>
      <w:r w:rsidRPr="009A6A54">
        <w:rPr>
          <w:color w:val="000000" w:themeColor="text1"/>
          <w:sz w:val="22"/>
          <w:szCs w:val="22"/>
        </w:rPr>
        <w:t>Youtube</w:t>
      </w:r>
      <w:proofErr w:type="spellEnd"/>
      <w:r w:rsidRPr="009A6A54">
        <w:rPr>
          <w:color w:val="000000" w:themeColor="text1"/>
          <w:sz w:val="22"/>
          <w:szCs w:val="22"/>
        </w:rPr>
        <w:t xml:space="preserve"> </w:t>
      </w:r>
      <w:r w:rsidRPr="009A6A54">
        <w:rPr>
          <w:rFonts w:ascii="Segoe UI Symbol" w:hAnsi="Segoe UI Symbol" w:cs="Segoe UI Symbol"/>
          <w:color w:val="000000" w:themeColor="text1"/>
          <w:sz w:val="22"/>
          <w:szCs w:val="22"/>
        </w:rPr>
        <w:t>❑</w:t>
      </w:r>
      <w:r w:rsidRPr="009A6A54">
        <w:rPr>
          <w:color w:val="000000" w:themeColor="text1"/>
          <w:sz w:val="22"/>
          <w:szCs w:val="22"/>
        </w:rPr>
        <w:t xml:space="preserve"> Facebook </w:t>
      </w:r>
      <w:r w:rsidRPr="009A6A54">
        <w:rPr>
          <w:rFonts w:ascii="Segoe UI Symbol" w:hAnsi="Segoe UI Symbol" w:cs="Segoe UI Symbol"/>
          <w:color w:val="000000" w:themeColor="text1"/>
          <w:sz w:val="22"/>
          <w:szCs w:val="22"/>
        </w:rPr>
        <w:t>❑</w:t>
      </w:r>
      <w:r w:rsidRPr="009A6A54">
        <w:rPr>
          <w:color w:val="000000" w:themeColor="text1"/>
          <w:sz w:val="22"/>
          <w:szCs w:val="22"/>
        </w:rPr>
        <w:t xml:space="preserve"> Twitter</w:t>
      </w:r>
      <w:r w:rsidRPr="009A6A54">
        <w:rPr>
          <w:color w:val="000000" w:themeColor="text1"/>
          <w:sz w:val="22"/>
          <w:szCs w:val="22"/>
        </w:rPr>
        <w:t>/X</w:t>
      </w:r>
      <w:r w:rsidRPr="009A6A54">
        <w:rPr>
          <w:color w:val="000000" w:themeColor="text1"/>
          <w:sz w:val="22"/>
          <w:szCs w:val="22"/>
        </w:rPr>
        <w:br/>
      </w:r>
      <w:r w:rsidRPr="009A6A54">
        <w:rPr>
          <w:rFonts w:ascii="Segoe UI Symbol" w:hAnsi="Segoe UI Symbol" w:cs="Segoe UI Symbol"/>
          <w:color w:val="000000" w:themeColor="text1"/>
          <w:sz w:val="22"/>
          <w:szCs w:val="22"/>
        </w:rPr>
        <w:t>❑</w:t>
      </w:r>
      <w:r w:rsidRPr="009A6A54">
        <w:rPr>
          <w:color w:val="000000" w:themeColor="text1"/>
          <w:sz w:val="22"/>
          <w:szCs w:val="22"/>
        </w:rPr>
        <w:t xml:space="preserve"> </w:t>
      </w:r>
      <w:proofErr w:type="spellStart"/>
      <w:r w:rsidRPr="009A6A54">
        <w:rPr>
          <w:color w:val="000000" w:themeColor="text1"/>
          <w:sz w:val="22"/>
          <w:szCs w:val="22"/>
        </w:rPr>
        <w:t>Tiktok</w:t>
      </w:r>
      <w:proofErr w:type="spellEnd"/>
      <w:r w:rsidRPr="009A6A54">
        <w:rPr>
          <w:rFonts w:ascii="MS Mincho" w:eastAsia="MS Mincho" w:hAnsi="MS Mincho" w:cs="MS Mincho" w:hint="eastAsia"/>
          <w:color w:val="000000" w:themeColor="text1"/>
          <w:sz w:val="22"/>
          <w:szCs w:val="22"/>
        </w:rPr>
        <w:t> </w:t>
      </w:r>
      <w:r w:rsidRPr="009A6A54">
        <w:rPr>
          <w:color w:val="000000" w:themeColor="text1"/>
          <w:sz w:val="22"/>
          <w:szCs w:val="22"/>
        </w:rPr>
        <w:t xml:space="preserve"> </w:t>
      </w:r>
      <w:r w:rsidRPr="009A6A54">
        <w:rPr>
          <w:rFonts w:ascii="Segoe UI Symbol" w:hAnsi="Segoe UI Symbol" w:cs="Segoe UI Symbol"/>
          <w:color w:val="000000" w:themeColor="text1"/>
          <w:sz w:val="22"/>
          <w:szCs w:val="22"/>
        </w:rPr>
        <w:t>❑</w:t>
      </w:r>
      <w:r w:rsidRPr="009A6A54">
        <w:rPr>
          <w:color w:val="000000" w:themeColor="text1"/>
          <w:sz w:val="22"/>
          <w:szCs w:val="22"/>
        </w:rPr>
        <w:t xml:space="preserve"> LINE</w:t>
      </w:r>
      <w:r w:rsidRPr="009A6A54">
        <w:rPr>
          <w:rFonts w:ascii="MS Mincho" w:eastAsia="MS Mincho" w:hAnsi="MS Mincho" w:cs="MS Mincho" w:hint="eastAsia"/>
          <w:color w:val="000000" w:themeColor="text1"/>
          <w:sz w:val="22"/>
          <w:szCs w:val="22"/>
        </w:rPr>
        <w:t> </w:t>
      </w:r>
      <w:r w:rsidRPr="009A6A54">
        <w:rPr>
          <w:color w:val="000000" w:themeColor="text1"/>
          <w:sz w:val="22"/>
          <w:szCs w:val="22"/>
        </w:rPr>
        <w:t xml:space="preserve"> </w:t>
      </w:r>
      <w:r w:rsidRPr="009A6A54">
        <w:rPr>
          <w:rFonts w:ascii="Segoe UI Symbol" w:hAnsi="Segoe UI Symbol" w:cs="Segoe UI Symbol"/>
          <w:color w:val="000000" w:themeColor="text1"/>
          <w:sz w:val="22"/>
          <w:szCs w:val="22"/>
        </w:rPr>
        <w:t>❑</w:t>
      </w:r>
      <w:r w:rsidRPr="009A6A54">
        <w:rPr>
          <w:color w:val="000000" w:themeColor="text1"/>
          <w:sz w:val="22"/>
          <w:szCs w:val="22"/>
        </w:rPr>
        <w:t xml:space="preserve"> Others (.............................) </w:t>
      </w:r>
    </w:p>
    <w:p w:rsidR="009A6A54" w:rsidRPr="00291A14" w:rsidRDefault="009A6A54" w:rsidP="009A6A54">
      <w:pPr>
        <w:pStyle w:val="NormalWeb"/>
        <w:rPr>
          <w:color w:val="000000" w:themeColor="text1"/>
          <w:sz w:val="22"/>
          <w:szCs w:val="22"/>
          <w:lang w:val="en-US"/>
        </w:rPr>
      </w:pPr>
      <w:r w:rsidRPr="00291A14">
        <w:rPr>
          <w:color w:val="000000" w:themeColor="text1"/>
          <w:sz w:val="22"/>
          <w:szCs w:val="22"/>
          <w:lang w:val="en-US"/>
        </w:rPr>
        <w:lastRenderedPageBreak/>
        <w:t>Now we are also interested in your general interest. Please record the appropriate answer for each item, depending on whether you Strongly agree, agree, disagree, or strongly disagree with it. 1 = Strongly disagree, 2 = Disagree, 3 = Neither disagree or agree, 4 = Agree, 5 = Strongly Agree.</w:t>
      </w:r>
    </w:p>
    <w:p w:rsidR="009A6A54" w:rsidRPr="00E7053E" w:rsidRDefault="009A6A54" w:rsidP="009A6A54">
      <w:pPr>
        <w:pStyle w:val="ListParagraph"/>
        <w:ind w:left="425"/>
        <w:contextualSpacing w:val="0"/>
        <w:rPr>
          <w:color w:val="000000" w:themeColor="text1"/>
          <w:sz w:val="22"/>
          <w:szCs w:val="22"/>
        </w:rPr>
      </w:pPr>
      <w:r w:rsidRPr="00E7053E">
        <w:rPr>
          <w:color w:val="000000" w:themeColor="text1"/>
          <w:sz w:val="22"/>
          <w:szCs w:val="22"/>
        </w:rPr>
        <w:t>_____ I would like to explore strange places</w:t>
      </w:r>
      <w:r w:rsidRPr="00E7053E">
        <w:rPr>
          <w:rStyle w:val="Hyperlink"/>
          <w:color w:val="000000" w:themeColor="text1"/>
          <w:sz w:val="22"/>
          <w:szCs w:val="22"/>
        </w:rPr>
        <w:br/>
      </w:r>
      <w:r w:rsidRPr="00E7053E">
        <w:rPr>
          <w:color w:val="000000" w:themeColor="text1"/>
          <w:sz w:val="22"/>
          <w:szCs w:val="22"/>
        </w:rPr>
        <w:t>_____ I get restless when I spend too much time at home</w:t>
      </w:r>
      <w:r w:rsidRPr="00E7053E">
        <w:rPr>
          <w:color w:val="000000" w:themeColor="text1"/>
          <w:sz w:val="22"/>
          <w:szCs w:val="22"/>
        </w:rPr>
        <w:br/>
        <w:t>_____ I like to do frightening things</w:t>
      </w:r>
      <w:r w:rsidRPr="00E7053E">
        <w:rPr>
          <w:color w:val="000000" w:themeColor="text1"/>
          <w:sz w:val="22"/>
          <w:szCs w:val="22"/>
        </w:rPr>
        <w:br/>
        <w:t>_____ I like wild parties</w:t>
      </w:r>
      <w:r w:rsidRPr="00E7053E">
        <w:rPr>
          <w:color w:val="000000" w:themeColor="text1"/>
          <w:sz w:val="22"/>
          <w:szCs w:val="22"/>
        </w:rPr>
        <w:br/>
        <w:t xml:space="preserve">_____ I would like to take off on a trip with no pre-planned routes or timetables </w:t>
      </w:r>
    </w:p>
    <w:p w:rsidR="009A6A54" w:rsidRPr="00291A14" w:rsidRDefault="009A6A54" w:rsidP="009A6A54">
      <w:pPr>
        <w:pStyle w:val="ListParagraph"/>
        <w:ind w:left="425"/>
        <w:contextualSpacing w:val="0"/>
        <w:rPr>
          <w:rStyle w:val="Hyperlink"/>
          <w:color w:val="000000" w:themeColor="text1"/>
          <w:sz w:val="22"/>
          <w:szCs w:val="22"/>
        </w:rPr>
      </w:pPr>
      <w:r w:rsidRPr="00E7053E">
        <w:rPr>
          <w:color w:val="000000" w:themeColor="text1"/>
          <w:sz w:val="22"/>
          <w:szCs w:val="22"/>
        </w:rPr>
        <w:t>_____ I prefer friends who are excitingly unpredictable</w:t>
      </w:r>
      <w:r w:rsidRPr="00E7053E">
        <w:rPr>
          <w:color w:val="000000" w:themeColor="text1"/>
          <w:sz w:val="22"/>
          <w:szCs w:val="22"/>
        </w:rPr>
        <w:br/>
        <w:t>_____ I would like to try bungee jumping</w:t>
      </w:r>
      <w:r w:rsidRPr="00E7053E">
        <w:rPr>
          <w:color w:val="000000" w:themeColor="text1"/>
          <w:sz w:val="22"/>
          <w:szCs w:val="22"/>
        </w:rPr>
        <w:br/>
        <w:t>_____ I would love to have new and exciting experiences, even if they are illegal</w:t>
      </w:r>
      <w:r w:rsidRPr="00291A14">
        <w:rPr>
          <w:rStyle w:val="Hyperlink"/>
          <w:color w:val="000000" w:themeColor="text1"/>
          <w:sz w:val="22"/>
          <w:szCs w:val="22"/>
        </w:rPr>
        <w:t xml:space="preserve"> </w:t>
      </w:r>
    </w:p>
    <w:p w:rsidR="009A6A54" w:rsidRDefault="009A6A54"/>
    <w:sectPr w:rsidR="009A6A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8B156E"/>
    <w:multiLevelType w:val="hybridMultilevel"/>
    <w:tmpl w:val="2EFCDE00"/>
    <w:lvl w:ilvl="0" w:tplc="344EEAE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2529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A54"/>
    <w:rsid w:val="00477248"/>
    <w:rsid w:val="005648F6"/>
    <w:rsid w:val="009A6A54"/>
    <w:rsid w:val="00AE672D"/>
    <w:rsid w:val="00CA5382"/>
    <w:rsid w:val="00E70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EC7314"/>
  <w15:chartTrackingRefBased/>
  <w15:docId w15:val="{749C3A74-F086-8F49-851C-0E5B5CAC5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A5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6A5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A6A5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A6A5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515/ijamh-2019-0172" TargetMode="External"/><Relationship Id="rId5" Type="http://schemas.openxmlformats.org/officeDocument/2006/relationships/hyperlink" Target="https://doi.org/10.1515/ijamh-2019-017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hamad Bigwanto</dc:creator>
  <cp:keywords/>
  <dc:description/>
  <cp:lastModifiedBy>Mouhamad Bigwanto</cp:lastModifiedBy>
  <cp:revision>1</cp:revision>
  <dcterms:created xsi:type="dcterms:W3CDTF">2025-01-24T13:33:00Z</dcterms:created>
  <dcterms:modified xsi:type="dcterms:W3CDTF">2025-01-24T13:43:00Z</dcterms:modified>
</cp:coreProperties>
</file>